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082E0" w14:textId="77777777" w:rsidR="0036487B" w:rsidRPr="002B49D9" w:rsidRDefault="0036487B" w:rsidP="0036487B">
      <w:pPr>
        <w:pStyle w:val="Title"/>
        <w:rPr>
          <w:rFonts w:ascii="Times New Roman" w:hAnsi="Times New Roman" w:cs="Times New Roman"/>
          <w:lang w:val="en-US"/>
        </w:rPr>
      </w:pPr>
      <w:bookmarkStart w:id="0" w:name="_Toc198575894"/>
      <w:bookmarkStart w:id="1" w:name="_Toc198575901"/>
      <w:r w:rsidRPr="002B49D9">
        <w:rPr>
          <w:rFonts w:ascii="Times New Roman" w:hAnsi="Times New Roman" w:cs="Times New Roman"/>
          <w:lang w:val="en-US"/>
        </w:rPr>
        <w:t>Night shift work and breast cancer incidence among women: a population-based cohort study</w:t>
      </w:r>
      <w:bookmarkEnd w:id="0"/>
    </w:p>
    <w:p w14:paraId="36567500" w14:textId="77777777" w:rsidR="0044192F" w:rsidRPr="002B49D9" w:rsidRDefault="0044192F" w:rsidP="0044192F">
      <w:pPr>
        <w:spacing w:line="360" w:lineRule="auto"/>
        <w:rPr>
          <w:rFonts w:ascii="Times New Roman" w:eastAsia="Times New Roman" w:hAnsi="Times New Roman" w:cs="Times New Roman"/>
          <w:vertAlign w:val="superscript"/>
          <w:lang w:val="en-US"/>
          <w14:ligatures w14:val="none"/>
        </w:rPr>
      </w:pPr>
      <w:r w:rsidRPr="002B49D9">
        <w:rPr>
          <w:rFonts w:ascii="Times New Roman" w:eastAsia="Times New Roman" w:hAnsi="Times New Roman" w:cs="Times New Roman"/>
          <w:lang w:val="en-US"/>
          <w14:ligatures w14:val="none"/>
        </w:rPr>
        <w:t>Joy Sudan</w:t>
      </w:r>
      <w:r w:rsidRPr="002B49D9">
        <w:rPr>
          <w:rFonts w:ascii="Times New Roman" w:eastAsia="Times New Roman" w:hAnsi="Times New Roman" w:cs="Times New Roman"/>
          <w:vertAlign w:val="superscript"/>
          <w:lang w:val="en-US"/>
          <w14:ligatures w14:val="none"/>
        </w:rPr>
        <w:t>1</w:t>
      </w:r>
      <w:r w:rsidRPr="002B49D9">
        <w:rPr>
          <w:rFonts w:ascii="Times New Roman" w:eastAsia="Times New Roman" w:hAnsi="Times New Roman" w:cs="Times New Roman"/>
          <w:lang w:val="en-US"/>
          <w14:ligatures w14:val="none"/>
        </w:rPr>
        <w:t>, Drinbardha Elshani</w:t>
      </w:r>
      <w:r w:rsidRPr="002B49D9">
        <w:rPr>
          <w:rFonts w:ascii="Times New Roman" w:eastAsia="Times New Roman" w:hAnsi="Times New Roman" w:cs="Times New Roman"/>
          <w:vertAlign w:val="superscript"/>
          <w:lang w:val="en-US"/>
          <w14:ligatures w14:val="none"/>
        </w:rPr>
        <w:t>1</w:t>
      </w:r>
      <w:r w:rsidRPr="002B49D9">
        <w:rPr>
          <w:rFonts w:ascii="Times New Roman" w:eastAsia="Times New Roman" w:hAnsi="Times New Roman" w:cs="Times New Roman"/>
          <w:lang w:val="en-US"/>
          <w14:ligatures w14:val="none"/>
        </w:rPr>
        <w:t>, Arnaud Chiolero</w:t>
      </w:r>
      <w:r w:rsidRPr="002B49D9">
        <w:rPr>
          <w:rFonts w:ascii="Times New Roman" w:eastAsia="Times New Roman" w:hAnsi="Times New Roman" w:cs="Times New Roman"/>
          <w:vertAlign w:val="superscript"/>
          <w:lang w:val="en-US"/>
          <w14:ligatures w14:val="none"/>
        </w:rPr>
        <w:t>1,2</w:t>
      </w:r>
      <w:r w:rsidRPr="002B49D9">
        <w:rPr>
          <w:rFonts w:ascii="Times New Roman" w:eastAsia="Times New Roman" w:hAnsi="Times New Roman" w:cs="Times New Roman"/>
          <w:lang w:val="en-US"/>
          <w14:ligatures w14:val="none"/>
        </w:rPr>
        <w:t>, Stéphane Cullati</w:t>
      </w:r>
      <w:r w:rsidRPr="002B49D9">
        <w:rPr>
          <w:rFonts w:ascii="Times New Roman" w:eastAsia="Times New Roman" w:hAnsi="Times New Roman" w:cs="Times New Roman"/>
          <w:vertAlign w:val="superscript"/>
          <w:lang w:val="en-US"/>
          <w14:ligatures w14:val="none"/>
        </w:rPr>
        <w:t>1,3,4</w:t>
      </w:r>
      <w:r w:rsidRPr="002B49D9">
        <w:rPr>
          <w:rFonts w:ascii="Times New Roman" w:eastAsia="Times New Roman" w:hAnsi="Times New Roman" w:cs="Times New Roman"/>
          <w:lang w:val="en-US"/>
          <w14:ligatures w14:val="none"/>
        </w:rPr>
        <w:t>, Bernadette W.A. van der Linden</w:t>
      </w:r>
      <w:r w:rsidRPr="002B49D9">
        <w:rPr>
          <w:rFonts w:ascii="Times New Roman" w:eastAsia="Times New Roman" w:hAnsi="Times New Roman" w:cs="Times New Roman"/>
          <w:vertAlign w:val="superscript"/>
          <w:lang w:val="en-US"/>
          <w14:ligatures w14:val="none"/>
        </w:rPr>
        <w:t>1</w:t>
      </w:r>
    </w:p>
    <w:p w14:paraId="2DD33FCB" w14:textId="77777777" w:rsidR="0044192F" w:rsidRPr="002B49D9" w:rsidRDefault="0044192F" w:rsidP="0044192F">
      <w:pPr>
        <w:spacing w:line="360" w:lineRule="auto"/>
        <w:rPr>
          <w:rFonts w:ascii="Times New Roman" w:eastAsia="Times New Roman" w:hAnsi="Times New Roman" w:cs="Times New Roman"/>
          <w:lang w:val="en-US"/>
          <w14:ligatures w14:val="none"/>
        </w:rPr>
      </w:pPr>
    </w:p>
    <w:p w14:paraId="1C430A77" w14:textId="77777777" w:rsidR="0044192F" w:rsidRPr="002B49D9" w:rsidRDefault="0044192F" w:rsidP="0044192F">
      <w:pPr>
        <w:spacing w:line="360" w:lineRule="auto"/>
        <w:rPr>
          <w:rFonts w:ascii="Times New Roman" w:eastAsia="Times New Roman" w:hAnsi="Times New Roman" w:cs="Times New Roman"/>
          <w:lang w:val="en-US"/>
          <w14:ligatures w14:val="none"/>
        </w:rPr>
      </w:pPr>
      <w:r w:rsidRPr="002B49D9">
        <w:rPr>
          <w:rFonts w:ascii="Times New Roman" w:eastAsia="Times New Roman" w:hAnsi="Times New Roman" w:cs="Times New Roman"/>
          <w:vertAlign w:val="superscript"/>
          <w:lang w:val="en-US"/>
          <w14:ligatures w14:val="none"/>
        </w:rPr>
        <w:t>1</w:t>
      </w:r>
      <w:r w:rsidRPr="002B49D9">
        <w:rPr>
          <w:rFonts w:ascii="Times New Roman" w:eastAsia="Times New Roman" w:hAnsi="Times New Roman" w:cs="Times New Roman"/>
          <w:lang w:val="en-US"/>
          <w14:ligatures w14:val="none"/>
        </w:rPr>
        <w:t xml:space="preserve"> Population Health Laboratory (#PopHealthLab), University of Fribourg, Switzerland</w:t>
      </w:r>
    </w:p>
    <w:p w14:paraId="52F54827" w14:textId="77777777" w:rsidR="0044192F" w:rsidRPr="002B49D9" w:rsidRDefault="0044192F" w:rsidP="0044192F">
      <w:pPr>
        <w:spacing w:line="360" w:lineRule="auto"/>
        <w:rPr>
          <w:rFonts w:ascii="Times New Roman" w:eastAsia="Times New Roman" w:hAnsi="Times New Roman" w:cs="Times New Roman"/>
          <w:lang w:val="en-US"/>
          <w14:ligatures w14:val="none"/>
        </w:rPr>
      </w:pPr>
      <w:r w:rsidRPr="002B49D9">
        <w:rPr>
          <w:rFonts w:ascii="Times New Roman" w:eastAsia="Times New Roman" w:hAnsi="Times New Roman" w:cs="Times New Roman"/>
          <w:vertAlign w:val="superscript"/>
          <w:lang w:val="en-US"/>
          <w14:ligatures w14:val="none"/>
        </w:rPr>
        <w:t xml:space="preserve">2 </w:t>
      </w:r>
      <w:r w:rsidRPr="002B49D9">
        <w:rPr>
          <w:rFonts w:ascii="Times New Roman" w:eastAsia="Times New Roman" w:hAnsi="Times New Roman" w:cs="Times New Roman"/>
          <w:lang w:val="en-US"/>
          <w14:ligatures w14:val="none"/>
        </w:rPr>
        <w:t>School of Population and Global Health, McGill University, Canada</w:t>
      </w:r>
    </w:p>
    <w:p w14:paraId="26DDE09A" w14:textId="77777777" w:rsidR="0044192F" w:rsidRPr="002B49D9" w:rsidRDefault="0044192F" w:rsidP="0044192F">
      <w:pPr>
        <w:spacing w:line="360" w:lineRule="auto"/>
        <w:rPr>
          <w:rFonts w:ascii="Times New Roman" w:eastAsia="Times New Roman" w:hAnsi="Times New Roman" w:cs="Times New Roman"/>
          <w:lang w:val="en-US"/>
          <w14:ligatures w14:val="none"/>
        </w:rPr>
      </w:pPr>
      <w:r w:rsidRPr="002B49D9">
        <w:rPr>
          <w:rFonts w:ascii="Times New Roman" w:eastAsia="Times New Roman" w:hAnsi="Times New Roman" w:cs="Times New Roman"/>
          <w:vertAlign w:val="superscript"/>
          <w:lang w:val="en-US"/>
          <w14:ligatures w14:val="none"/>
        </w:rPr>
        <w:t xml:space="preserve">3 </w:t>
      </w:r>
      <w:r w:rsidRPr="002B49D9">
        <w:rPr>
          <w:rFonts w:ascii="Times New Roman" w:eastAsia="Times New Roman" w:hAnsi="Times New Roman" w:cs="Times New Roman"/>
          <w:lang w:val="en-US"/>
          <w14:ligatures w14:val="none"/>
        </w:rPr>
        <w:t>Institute of Sociological Research, University of Geneva, Switzerland</w:t>
      </w:r>
    </w:p>
    <w:p w14:paraId="28FE4505" w14:textId="77777777" w:rsidR="0044192F" w:rsidRPr="002B49D9" w:rsidRDefault="0044192F" w:rsidP="0044192F">
      <w:pPr>
        <w:spacing w:line="360" w:lineRule="auto"/>
        <w:rPr>
          <w:rFonts w:ascii="Times New Roman" w:eastAsia="Times New Roman" w:hAnsi="Times New Roman" w:cs="Times New Roman"/>
          <w:lang w:val="en-US"/>
          <w14:ligatures w14:val="none"/>
        </w:rPr>
      </w:pPr>
      <w:r w:rsidRPr="002B49D9">
        <w:rPr>
          <w:rFonts w:ascii="Times New Roman" w:eastAsia="Times New Roman" w:hAnsi="Times New Roman" w:cs="Times New Roman"/>
          <w:vertAlign w:val="superscript"/>
          <w:lang w:val="en-US"/>
          <w14:ligatures w14:val="none"/>
        </w:rPr>
        <w:t xml:space="preserve">4 </w:t>
      </w:r>
      <w:r w:rsidRPr="002B49D9">
        <w:rPr>
          <w:rFonts w:ascii="Times New Roman" w:eastAsia="Times New Roman" w:hAnsi="Times New Roman" w:cs="Times New Roman"/>
          <w:lang w:val="en-US"/>
          <w14:ligatures w14:val="none"/>
        </w:rPr>
        <w:t>Swiss Center of Expertise in Life Course Research LIVES, Switzerland</w:t>
      </w:r>
    </w:p>
    <w:p w14:paraId="3DAA98D3" w14:textId="77777777" w:rsidR="0044192F" w:rsidRPr="002B49D9" w:rsidRDefault="0044192F" w:rsidP="0044192F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  <w14:ligatures w14:val="none"/>
        </w:rPr>
      </w:pPr>
    </w:p>
    <w:p w14:paraId="5F383658" w14:textId="77777777" w:rsidR="0044192F" w:rsidRPr="002B49D9" w:rsidRDefault="0044192F" w:rsidP="00106458">
      <w:pPr>
        <w:pStyle w:val="Heading1"/>
        <w:spacing w:line="360" w:lineRule="auto"/>
        <w:rPr>
          <w:rFonts w:ascii="Times New Roman" w:eastAsia="Times New Roman" w:hAnsi="Times New Roman" w:cs="Times New Roman"/>
          <w:color w:val="auto"/>
          <w:sz w:val="22"/>
          <w:szCs w:val="22"/>
          <w:lang w:val="en-US"/>
          <w14:ligatures w14:val="none"/>
        </w:rPr>
      </w:pPr>
      <w:r w:rsidRPr="002B49D9"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  <w:lang w:val="en-US"/>
          <w14:ligatures w14:val="none"/>
        </w:rPr>
        <w:t>Corresponding author</w:t>
      </w:r>
      <w:r w:rsidRPr="002B49D9">
        <w:rPr>
          <w:rFonts w:ascii="Times New Roman" w:eastAsia="Times New Roman" w:hAnsi="Times New Roman" w:cs="Times New Roman"/>
          <w:color w:val="auto"/>
          <w:sz w:val="22"/>
          <w:szCs w:val="22"/>
          <w:lang w:val="en-US"/>
          <w14:ligatures w14:val="none"/>
        </w:rPr>
        <w:t xml:space="preserve">: Dr. Bernadette van der Linden, Population Health Laboratory (#PopHealthLab), University of Fribourg, Route des Arsenaux 41, CH-1700 Fribourg, Switzerland, Phone +41 26 300 94 93, </w:t>
      </w:r>
      <w:hyperlink r:id="rId7" w:history="1">
        <w:r w:rsidRPr="002B49D9">
          <w:rPr>
            <w:rFonts w:ascii="Times New Roman" w:eastAsia="Times New Roman" w:hAnsi="Times New Roman" w:cs="Times New Roman"/>
            <w:color w:val="467886" w:themeColor="hyperlink"/>
            <w:sz w:val="22"/>
            <w:szCs w:val="22"/>
            <w:u w:val="single"/>
            <w:lang w:val="en-US"/>
            <w14:ligatures w14:val="none"/>
          </w:rPr>
          <w:t>bernadette.vanderlinden@unifr.ch</w:t>
        </w:r>
      </w:hyperlink>
      <w:r w:rsidRPr="002B49D9">
        <w:rPr>
          <w:rFonts w:ascii="Times New Roman" w:eastAsia="Times New Roman" w:hAnsi="Times New Roman" w:cs="Times New Roman"/>
          <w:color w:val="auto"/>
          <w:sz w:val="22"/>
          <w:szCs w:val="22"/>
          <w:lang w:val="en-US"/>
          <w14:ligatures w14:val="none"/>
        </w:rPr>
        <w:t>, ORCID Number : 0000-0002-4815-2121</w:t>
      </w:r>
    </w:p>
    <w:bookmarkEnd w:id="1"/>
    <w:p w14:paraId="71ABA2F3" w14:textId="6AAC0707" w:rsidR="0036487B" w:rsidRPr="002B49D9" w:rsidRDefault="0036487B" w:rsidP="002D30F7">
      <w:pPr>
        <w:jc w:val="center"/>
        <w:rPr>
          <w:rFonts w:ascii="Times New Roman" w:hAnsi="Times New Roman" w:cs="Times New Roman"/>
          <w:lang w:val="en-US"/>
        </w:rPr>
      </w:pPr>
    </w:p>
    <w:p w14:paraId="5ED07D63" w14:textId="77777777" w:rsidR="002D30F7" w:rsidRPr="002B49D9" w:rsidRDefault="002D30F7">
      <w:pPr>
        <w:rPr>
          <w:rFonts w:ascii="Times New Roman" w:hAnsi="Times New Roman" w:cs="Times New Roman"/>
          <w:noProof/>
          <w:lang w:val="en-US"/>
        </w:rPr>
      </w:pPr>
      <w:r w:rsidRPr="002B49D9">
        <w:rPr>
          <w:rFonts w:ascii="Times New Roman" w:hAnsi="Times New Roman" w:cs="Times New Roman"/>
          <w:noProof/>
          <w:lang w:val="en-US"/>
        </w:rPr>
        <w:br w:type="page"/>
      </w: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9"/>
        <w:gridCol w:w="1187"/>
        <w:gridCol w:w="1182"/>
        <w:gridCol w:w="1222"/>
        <w:gridCol w:w="16"/>
        <w:gridCol w:w="1166"/>
        <w:gridCol w:w="16"/>
        <w:gridCol w:w="1180"/>
        <w:gridCol w:w="16"/>
        <w:gridCol w:w="1182"/>
      </w:tblGrid>
      <w:tr w:rsidR="00D07466" w:rsidRPr="00895BDC" w14:paraId="3F68195C" w14:textId="77777777" w:rsidTr="00D07466">
        <w:trPr>
          <w:trHeight w:val="300"/>
        </w:trPr>
        <w:tc>
          <w:tcPr>
            <w:tcW w:w="5000" w:type="pct"/>
            <w:gridSpan w:val="10"/>
          </w:tcPr>
          <w:p w14:paraId="457436D5" w14:textId="7B7A6841" w:rsidR="00D07466" w:rsidRPr="002B49D9" w:rsidRDefault="00D07466" w:rsidP="003072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lastRenderedPageBreak/>
              <w:t xml:space="preserve">Supplemental table 1: </w:t>
            </w: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Participant Characteristics at Baseline: Comparison by Baseline Shift Patterns (Baseline Cohort) and Night Worker Status (Lifecourse Cohort)</w:t>
            </w:r>
          </w:p>
        </w:tc>
      </w:tr>
      <w:tr w:rsidR="00D07466" w:rsidRPr="002B49D9" w14:paraId="1D93F926" w14:textId="77777777" w:rsidTr="004878C7">
        <w:trPr>
          <w:trHeight w:val="81"/>
        </w:trPr>
        <w:tc>
          <w:tcPr>
            <w:tcW w:w="1047" w:type="pct"/>
          </w:tcPr>
          <w:p w14:paraId="74889AB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</w:tc>
        <w:tc>
          <w:tcPr>
            <w:tcW w:w="1979" w:type="pct"/>
            <w:gridSpan w:val="3"/>
          </w:tcPr>
          <w:p w14:paraId="535C165C" w14:textId="61164640" w:rsidR="00D07466" w:rsidRPr="002B49D9" w:rsidRDefault="00D07466" w:rsidP="00CD076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Baseline Cohort</w:t>
            </w:r>
          </w:p>
        </w:tc>
        <w:tc>
          <w:tcPr>
            <w:tcW w:w="1973" w:type="pct"/>
            <w:gridSpan w:val="6"/>
          </w:tcPr>
          <w:p w14:paraId="29CB0FD9" w14:textId="2E91EBC1" w:rsidR="00D07466" w:rsidRPr="002B49D9" w:rsidRDefault="00D07466" w:rsidP="00CD076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Lifecourse Cohort</w:t>
            </w:r>
          </w:p>
        </w:tc>
      </w:tr>
      <w:tr w:rsidR="00D07466" w:rsidRPr="00895BDC" w14:paraId="41A088C9" w14:textId="77777777" w:rsidTr="004878C7">
        <w:trPr>
          <w:trHeight w:val="126"/>
        </w:trPr>
        <w:tc>
          <w:tcPr>
            <w:tcW w:w="1047" w:type="pct"/>
          </w:tcPr>
          <w:p w14:paraId="5ABC2E5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</w:tc>
        <w:tc>
          <w:tcPr>
            <w:tcW w:w="1979" w:type="pct"/>
            <w:gridSpan w:val="3"/>
          </w:tcPr>
          <w:p w14:paraId="32770F96" w14:textId="2F0E112C" w:rsidR="00D07466" w:rsidRPr="002B49D9" w:rsidRDefault="00D07466" w:rsidP="00CD076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Shift work at baseline (2006-2010)</w:t>
            </w:r>
          </w:p>
        </w:tc>
        <w:tc>
          <w:tcPr>
            <w:tcW w:w="1973" w:type="pct"/>
            <w:gridSpan w:val="6"/>
          </w:tcPr>
          <w:p w14:paraId="3C86F4E8" w14:textId="49B59874" w:rsidR="00D07466" w:rsidRPr="002B49D9" w:rsidRDefault="00D07466" w:rsidP="00CD076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Night shift worker status based on job history</w:t>
            </w:r>
          </w:p>
        </w:tc>
      </w:tr>
      <w:tr w:rsidR="004878C7" w:rsidRPr="002B49D9" w14:paraId="001182FE" w14:textId="77777777" w:rsidTr="004878C7">
        <w:trPr>
          <w:trHeight w:val="300"/>
        </w:trPr>
        <w:tc>
          <w:tcPr>
            <w:tcW w:w="1047" w:type="pct"/>
            <w:vMerge w:val="restart"/>
          </w:tcPr>
          <w:p w14:paraId="2CA83C3C" w14:textId="77777777" w:rsidR="004878C7" w:rsidRPr="002B49D9" w:rsidRDefault="004878C7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</w:tc>
        <w:tc>
          <w:tcPr>
            <w:tcW w:w="654" w:type="pct"/>
          </w:tcPr>
          <w:p w14:paraId="4D1B9660" w14:textId="17996E45" w:rsidR="004878C7" w:rsidRPr="002B49D9" w:rsidRDefault="004878C7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Day workers  </w:t>
            </w:r>
          </w:p>
        </w:tc>
        <w:tc>
          <w:tcPr>
            <w:tcW w:w="652" w:type="pct"/>
          </w:tcPr>
          <w:p w14:paraId="3664ACC7" w14:textId="74281C43" w:rsidR="004878C7" w:rsidRPr="002B49D9" w:rsidRDefault="004878C7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Night shift workers  </w:t>
            </w:r>
          </w:p>
        </w:tc>
        <w:tc>
          <w:tcPr>
            <w:tcW w:w="674" w:type="pct"/>
          </w:tcPr>
          <w:p w14:paraId="2B2451E5" w14:textId="3AEE4B1D" w:rsidR="004878C7" w:rsidRPr="002B49D9" w:rsidRDefault="004878C7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Full cohort  </w:t>
            </w:r>
          </w:p>
        </w:tc>
        <w:tc>
          <w:tcPr>
            <w:tcW w:w="652" w:type="pct"/>
            <w:gridSpan w:val="2"/>
          </w:tcPr>
          <w:p w14:paraId="2B669376" w14:textId="17D88DF4" w:rsidR="004878C7" w:rsidRPr="002B49D9" w:rsidRDefault="004878C7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Never night shift worker </w:t>
            </w:r>
          </w:p>
        </w:tc>
        <w:tc>
          <w:tcPr>
            <w:tcW w:w="660" w:type="pct"/>
            <w:gridSpan w:val="2"/>
          </w:tcPr>
          <w:p w14:paraId="1933E478" w14:textId="69CA99F6" w:rsidR="004878C7" w:rsidRPr="002B49D9" w:rsidRDefault="004878C7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proofErr w:type="spellStart"/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Ever</w:t>
            </w:r>
            <w:proofErr w:type="spellEnd"/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 night shift worker </w:t>
            </w:r>
          </w:p>
        </w:tc>
        <w:tc>
          <w:tcPr>
            <w:tcW w:w="662" w:type="pct"/>
            <w:gridSpan w:val="2"/>
          </w:tcPr>
          <w:p w14:paraId="3B5D5763" w14:textId="57392277" w:rsidR="004878C7" w:rsidRPr="002B49D9" w:rsidRDefault="004878C7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Full cohort  </w:t>
            </w:r>
          </w:p>
        </w:tc>
      </w:tr>
      <w:tr w:rsidR="004878C7" w:rsidRPr="002B49D9" w14:paraId="6C213095" w14:textId="77777777" w:rsidTr="004878C7">
        <w:trPr>
          <w:trHeight w:val="300"/>
        </w:trPr>
        <w:tc>
          <w:tcPr>
            <w:tcW w:w="1047" w:type="pct"/>
            <w:vMerge/>
          </w:tcPr>
          <w:p w14:paraId="572FCF1D" w14:textId="77777777" w:rsidR="004878C7" w:rsidRPr="002B49D9" w:rsidRDefault="004878C7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</w:tc>
        <w:tc>
          <w:tcPr>
            <w:tcW w:w="654" w:type="pct"/>
          </w:tcPr>
          <w:p w14:paraId="41D13651" w14:textId="77777777" w:rsidR="004878C7" w:rsidRPr="002B49D9" w:rsidRDefault="004878C7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N = 11,996 </w:t>
            </w:r>
          </w:p>
          <w:p w14:paraId="60297927" w14:textId="121DA48F" w:rsidR="004878C7" w:rsidRPr="002B49D9" w:rsidRDefault="004878C7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(57.5%)  </w:t>
            </w:r>
          </w:p>
        </w:tc>
        <w:tc>
          <w:tcPr>
            <w:tcW w:w="652" w:type="pct"/>
          </w:tcPr>
          <w:p w14:paraId="163EC157" w14:textId="77777777" w:rsidR="004878C7" w:rsidRPr="002B49D9" w:rsidRDefault="004878C7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N = 8,864 </w:t>
            </w:r>
          </w:p>
          <w:p w14:paraId="3219C368" w14:textId="008BF3B6" w:rsidR="004878C7" w:rsidRPr="002B49D9" w:rsidRDefault="004878C7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(42.5%) </w:t>
            </w:r>
          </w:p>
        </w:tc>
        <w:tc>
          <w:tcPr>
            <w:tcW w:w="674" w:type="pct"/>
          </w:tcPr>
          <w:p w14:paraId="0301EC02" w14:textId="62C479D7" w:rsidR="004878C7" w:rsidRPr="002B49D9" w:rsidRDefault="004878C7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N = 20,860 </w:t>
            </w:r>
          </w:p>
        </w:tc>
        <w:tc>
          <w:tcPr>
            <w:tcW w:w="652" w:type="pct"/>
            <w:gridSpan w:val="2"/>
          </w:tcPr>
          <w:p w14:paraId="1C8167C8" w14:textId="77777777" w:rsidR="004878C7" w:rsidRPr="002B49D9" w:rsidRDefault="004878C7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N = 53,698 </w:t>
            </w:r>
          </w:p>
          <w:p w14:paraId="7BC7CB7C" w14:textId="2B772F56" w:rsidR="004878C7" w:rsidRPr="002B49D9" w:rsidRDefault="004878C7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(83.2%) </w:t>
            </w:r>
          </w:p>
        </w:tc>
        <w:tc>
          <w:tcPr>
            <w:tcW w:w="660" w:type="pct"/>
            <w:gridSpan w:val="2"/>
          </w:tcPr>
          <w:p w14:paraId="165FBB41" w14:textId="77777777" w:rsidR="004878C7" w:rsidRPr="002B49D9" w:rsidRDefault="004878C7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N = 10,841 </w:t>
            </w:r>
          </w:p>
          <w:p w14:paraId="3AD64E2F" w14:textId="719F6B40" w:rsidR="004878C7" w:rsidRPr="002B49D9" w:rsidRDefault="004878C7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(16.8%) </w:t>
            </w:r>
          </w:p>
        </w:tc>
        <w:tc>
          <w:tcPr>
            <w:tcW w:w="662" w:type="pct"/>
            <w:gridSpan w:val="2"/>
          </w:tcPr>
          <w:p w14:paraId="7F3DCA25" w14:textId="0B3EA80D" w:rsidR="004878C7" w:rsidRPr="002B49D9" w:rsidRDefault="004878C7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N = 64,539 </w:t>
            </w:r>
          </w:p>
        </w:tc>
      </w:tr>
      <w:tr w:rsidR="00D07466" w:rsidRPr="002B49D9" w14:paraId="35DB5D3A" w14:textId="77777777" w:rsidTr="004878C7">
        <w:trPr>
          <w:trHeight w:val="166"/>
        </w:trPr>
        <w:tc>
          <w:tcPr>
            <w:tcW w:w="1047" w:type="pct"/>
            <w:hideMark/>
          </w:tcPr>
          <w:p w14:paraId="4F7C7BB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Age at baseline (mean (SD)) </w:t>
            </w:r>
          </w:p>
        </w:tc>
        <w:tc>
          <w:tcPr>
            <w:tcW w:w="654" w:type="pct"/>
            <w:hideMark/>
          </w:tcPr>
          <w:p w14:paraId="75A2729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2.3 (6.8) </w:t>
            </w:r>
          </w:p>
        </w:tc>
        <w:tc>
          <w:tcPr>
            <w:tcW w:w="652" w:type="pct"/>
            <w:hideMark/>
          </w:tcPr>
          <w:p w14:paraId="74121E2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1.1 (6.6) </w:t>
            </w:r>
          </w:p>
        </w:tc>
        <w:tc>
          <w:tcPr>
            <w:tcW w:w="674" w:type="pct"/>
            <w:hideMark/>
          </w:tcPr>
          <w:p w14:paraId="016E445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1.7 (6.8) </w:t>
            </w:r>
          </w:p>
        </w:tc>
        <w:tc>
          <w:tcPr>
            <w:tcW w:w="652" w:type="pct"/>
            <w:gridSpan w:val="2"/>
            <w:hideMark/>
          </w:tcPr>
          <w:p w14:paraId="7E3FD39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5.9 (7.6) </w:t>
            </w:r>
          </w:p>
        </w:tc>
        <w:tc>
          <w:tcPr>
            <w:tcW w:w="660" w:type="pct"/>
            <w:gridSpan w:val="2"/>
            <w:hideMark/>
          </w:tcPr>
          <w:p w14:paraId="71A4D42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4.0 (7.6) </w:t>
            </w:r>
          </w:p>
        </w:tc>
        <w:tc>
          <w:tcPr>
            <w:tcW w:w="662" w:type="pct"/>
            <w:gridSpan w:val="2"/>
            <w:hideMark/>
          </w:tcPr>
          <w:p w14:paraId="4336FAF4" w14:textId="0A644AC8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5.6 (7.6) </w:t>
            </w:r>
          </w:p>
        </w:tc>
      </w:tr>
      <w:tr w:rsidR="00D07466" w:rsidRPr="002B49D9" w14:paraId="77C18F5A" w14:textId="77777777" w:rsidTr="004878C7">
        <w:trPr>
          <w:trHeight w:val="300"/>
        </w:trPr>
        <w:tc>
          <w:tcPr>
            <w:tcW w:w="1047" w:type="pct"/>
            <w:hideMark/>
          </w:tcPr>
          <w:p w14:paraId="3B943DA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Weight in kg in 2014 (mean (SD)) </w:t>
            </w:r>
          </w:p>
          <w:p w14:paraId="410E29BA" w14:textId="77777777" w:rsidR="00D07466" w:rsidRPr="002B49D9" w:rsidRDefault="00D07466" w:rsidP="00D07466">
            <w:pPr>
              <w:spacing w:after="0" w:line="240" w:lineRule="auto"/>
              <w:ind w:firstLine="180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Missing  </w:t>
            </w:r>
          </w:p>
        </w:tc>
        <w:tc>
          <w:tcPr>
            <w:tcW w:w="654" w:type="pct"/>
            <w:hideMark/>
          </w:tcPr>
          <w:p w14:paraId="57639A4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2.6 (15.0) </w:t>
            </w:r>
          </w:p>
          <w:p w14:paraId="2322DAE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0B35B25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0 (1%) </w:t>
            </w:r>
          </w:p>
        </w:tc>
        <w:tc>
          <w:tcPr>
            <w:tcW w:w="652" w:type="pct"/>
            <w:hideMark/>
          </w:tcPr>
          <w:p w14:paraId="2607208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4.0 (15.6) </w:t>
            </w:r>
          </w:p>
          <w:p w14:paraId="7A769C1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3350585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40 (0.4%) </w:t>
            </w:r>
          </w:p>
        </w:tc>
        <w:tc>
          <w:tcPr>
            <w:tcW w:w="674" w:type="pct"/>
            <w:hideMark/>
          </w:tcPr>
          <w:p w14:paraId="28234C1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3.2 (15.3) </w:t>
            </w:r>
          </w:p>
          <w:p w14:paraId="6D2C077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4D27680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90 (0.4%) </w:t>
            </w:r>
          </w:p>
        </w:tc>
        <w:tc>
          <w:tcPr>
            <w:tcW w:w="652" w:type="pct"/>
            <w:gridSpan w:val="2"/>
            <w:hideMark/>
          </w:tcPr>
          <w:p w14:paraId="7BCDA6E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0.1 (13.2) </w:t>
            </w:r>
          </w:p>
          <w:p w14:paraId="1B89FDF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17E17A6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88 (0.2%) </w:t>
            </w:r>
          </w:p>
        </w:tc>
        <w:tc>
          <w:tcPr>
            <w:tcW w:w="660" w:type="pct"/>
            <w:gridSpan w:val="2"/>
            <w:hideMark/>
          </w:tcPr>
          <w:p w14:paraId="40216A5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2.1 (14.6) </w:t>
            </w:r>
          </w:p>
          <w:p w14:paraId="5CF8F91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56791317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9 (0.2%) </w:t>
            </w:r>
          </w:p>
        </w:tc>
        <w:tc>
          <w:tcPr>
            <w:tcW w:w="662" w:type="pct"/>
            <w:gridSpan w:val="2"/>
            <w:hideMark/>
          </w:tcPr>
          <w:p w14:paraId="523641A0" w14:textId="3760CCB3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0.5 (13.5) </w:t>
            </w:r>
          </w:p>
          <w:p w14:paraId="06807F5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0AA26C9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07 (0.2%) </w:t>
            </w:r>
          </w:p>
        </w:tc>
      </w:tr>
      <w:tr w:rsidR="00D07466" w:rsidRPr="002B49D9" w14:paraId="0E5001FE" w14:textId="77777777" w:rsidTr="004878C7">
        <w:trPr>
          <w:trHeight w:val="300"/>
        </w:trPr>
        <w:tc>
          <w:tcPr>
            <w:tcW w:w="1047" w:type="pct"/>
            <w:hideMark/>
          </w:tcPr>
          <w:p w14:paraId="57A5703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Height in cm in 2014 (mean (SD)) </w:t>
            </w:r>
          </w:p>
          <w:p w14:paraId="00CE1BCA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Missing  </w:t>
            </w:r>
          </w:p>
        </w:tc>
        <w:tc>
          <w:tcPr>
            <w:tcW w:w="654" w:type="pct"/>
            <w:hideMark/>
          </w:tcPr>
          <w:p w14:paraId="7E0CBDE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62.8 (6.3) </w:t>
            </w:r>
          </w:p>
          <w:p w14:paraId="49DDC5C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5BF9ECC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40 (0.3%) </w:t>
            </w:r>
          </w:p>
        </w:tc>
        <w:tc>
          <w:tcPr>
            <w:tcW w:w="652" w:type="pct"/>
            <w:hideMark/>
          </w:tcPr>
          <w:p w14:paraId="1DFCE3E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62.8 (6.4) </w:t>
            </w:r>
          </w:p>
          <w:p w14:paraId="09BF364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0792588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4 (0.4%) </w:t>
            </w:r>
          </w:p>
        </w:tc>
        <w:tc>
          <w:tcPr>
            <w:tcW w:w="683" w:type="pct"/>
            <w:gridSpan w:val="2"/>
            <w:hideMark/>
          </w:tcPr>
          <w:p w14:paraId="236F222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62.8 (6.3) </w:t>
            </w:r>
          </w:p>
          <w:p w14:paraId="797F0A9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19C702F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4 (0.4%) </w:t>
            </w:r>
          </w:p>
        </w:tc>
        <w:tc>
          <w:tcPr>
            <w:tcW w:w="652" w:type="pct"/>
            <w:gridSpan w:val="2"/>
            <w:hideMark/>
          </w:tcPr>
          <w:p w14:paraId="02C8FCE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63.4 (6.1) </w:t>
            </w:r>
          </w:p>
          <w:p w14:paraId="739B98A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333B9A2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2 (0.1%) </w:t>
            </w:r>
          </w:p>
        </w:tc>
        <w:tc>
          <w:tcPr>
            <w:tcW w:w="660" w:type="pct"/>
            <w:gridSpan w:val="2"/>
            <w:hideMark/>
          </w:tcPr>
          <w:p w14:paraId="1096B5F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63.9 (6.2) </w:t>
            </w:r>
          </w:p>
          <w:p w14:paraId="00CED99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1A7E0CB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9 (0.1) </w:t>
            </w:r>
          </w:p>
        </w:tc>
        <w:tc>
          <w:tcPr>
            <w:tcW w:w="653" w:type="pct"/>
            <w:hideMark/>
          </w:tcPr>
          <w:p w14:paraId="39BFCAE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63.5 (6.1) </w:t>
            </w:r>
          </w:p>
          <w:p w14:paraId="0DD7011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0C50AF2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1 (0.1%) </w:t>
            </w:r>
          </w:p>
        </w:tc>
      </w:tr>
      <w:tr w:rsidR="00D07466" w:rsidRPr="002B49D9" w14:paraId="2446A338" w14:textId="77777777" w:rsidTr="004878C7">
        <w:trPr>
          <w:trHeight w:val="300"/>
        </w:trPr>
        <w:tc>
          <w:tcPr>
            <w:tcW w:w="1047" w:type="pct"/>
            <w:hideMark/>
          </w:tcPr>
          <w:p w14:paraId="2E6924F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BMI at recruitment (mean (SD)) </w:t>
            </w:r>
          </w:p>
          <w:p w14:paraId="12BB302F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Missing </w:t>
            </w:r>
          </w:p>
        </w:tc>
        <w:tc>
          <w:tcPr>
            <w:tcW w:w="654" w:type="pct"/>
            <w:hideMark/>
          </w:tcPr>
          <w:p w14:paraId="32342D8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7.4 (5.4) </w:t>
            </w:r>
          </w:p>
          <w:p w14:paraId="16C26AB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3B84681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0 (0.4%) </w:t>
            </w:r>
          </w:p>
        </w:tc>
        <w:tc>
          <w:tcPr>
            <w:tcW w:w="652" w:type="pct"/>
            <w:hideMark/>
          </w:tcPr>
          <w:p w14:paraId="619AE98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7.9 (5.7) </w:t>
            </w:r>
          </w:p>
          <w:p w14:paraId="0EFD43A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2518F0D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44 (0.5%) </w:t>
            </w:r>
          </w:p>
        </w:tc>
        <w:tc>
          <w:tcPr>
            <w:tcW w:w="683" w:type="pct"/>
            <w:gridSpan w:val="2"/>
            <w:hideMark/>
          </w:tcPr>
          <w:p w14:paraId="533A0D0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7.6 (5.5) </w:t>
            </w:r>
          </w:p>
          <w:p w14:paraId="751371E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060698D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94 (0.5%) </w:t>
            </w:r>
          </w:p>
        </w:tc>
        <w:tc>
          <w:tcPr>
            <w:tcW w:w="652" w:type="pct"/>
            <w:gridSpan w:val="2"/>
            <w:hideMark/>
          </w:tcPr>
          <w:p w14:paraId="46235B9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6.3 (4.8) </w:t>
            </w:r>
          </w:p>
          <w:p w14:paraId="557D424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4164DE9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98 (0.2%) </w:t>
            </w:r>
          </w:p>
        </w:tc>
        <w:tc>
          <w:tcPr>
            <w:tcW w:w="660" w:type="pct"/>
            <w:gridSpan w:val="2"/>
            <w:hideMark/>
          </w:tcPr>
          <w:p w14:paraId="55BBE1D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6.8 (5.3) </w:t>
            </w:r>
          </w:p>
          <w:p w14:paraId="23D36AD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00B6985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0 (0.2%) </w:t>
            </w:r>
          </w:p>
        </w:tc>
        <w:tc>
          <w:tcPr>
            <w:tcW w:w="653" w:type="pct"/>
            <w:hideMark/>
          </w:tcPr>
          <w:p w14:paraId="3630C76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6.4 (4.9) </w:t>
            </w:r>
          </w:p>
          <w:p w14:paraId="085FB6D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5AF5C41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18 (0.1%) </w:t>
            </w:r>
          </w:p>
        </w:tc>
      </w:tr>
      <w:tr w:rsidR="00D07466" w:rsidRPr="002B49D9" w14:paraId="2BE7AE48" w14:textId="77777777" w:rsidTr="004878C7">
        <w:trPr>
          <w:trHeight w:val="300"/>
        </w:trPr>
        <w:tc>
          <w:tcPr>
            <w:tcW w:w="1047" w:type="pct"/>
            <w:hideMark/>
          </w:tcPr>
          <w:p w14:paraId="44F0678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Waist to hip ratio at recruitment (mean (SD)) </w:t>
            </w:r>
          </w:p>
          <w:p w14:paraId="55C13548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Missing </w:t>
            </w:r>
          </w:p>
        </w:tc>
        <w:tc>
          <w:tcPr>
            <w:tcW w:w="654" w:type="pct"/>
            <w:hideMark/>
          </w:tcPr>
          <w:p w14:paraId="16D0C610" w14:textId="1CD8700B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0.82 (0.07)</w:t>
            </w:r>
          </w:p>
          <w:p w14:paraId="30DB0CFD" w14:textId="77777777" w:rsidR="00CD0765" w:rsidRPr="002B49D9" w:rsidRDefault="00CD0765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624B245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43 (0.4%) </w:t>
            </w:r>
          </w:p>
        </w:tc>
        <w:tc>
          <w:tcPr>
            <w:tcW w:w="652" w:type="pct"/>
            <w:hideMark/>
          </w:tcPr>
          <w:p w14:paraId="58FDBECB" w14:textId="154FE8E9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0.82 (0.07)</w:t>
            </w:r>
          </w:p>
          <w:p w14:paraId="0D1FDD87" w14:textId="77777777" w:rsidR="00CD0765" w:rsidRPr="002B49D9" w:rsidRDefault="00CD0765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198D533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0 (0.3%) </w:t>
            </w:r>
          </w:p>
        </w:tc>
        <w:tc>
          <w:tcPr>
            <w:tcW w:w="683" w:type="pct"/>
            <w:gridSpan w:val="2"/>
            <w:hideMark/>
          </w:tcPr>
          <w:p w14:paraId="47EE2DF2" w14:textId="60D98DC8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0.82 (0.07) </w:t>
            </w:r>
          </w:p>
          <w:p w14:paraId="13DA557D" w14:textId="77777777" w:rsidR="00CD0765" w:rsidRPr="002B49D9" w:rsidRDefault="00CD0765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17657F1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3 (0.3%) </w:t>
            </w:r>
          </w:p>
        </w:tc>
        <w:tc>
          <w:tcPr>
            <w:tcW w:w="652" w:type="pct"/>
            <w:gridSpan w:val="2"/>
            <w:hideMark/>
          </w:tcPr>
          <w:p w14:paraId="6B191BE0" w14:textId="72033E0E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0.81 (0.07)</w:t>
            </w:r>
          </w:p>
          <w:p w14:paraId="512A1400" w14:textId="77777777" w:rsidR="00CD0765" w:rsidRPr="002B49D9" w:rsidRDefault="00CD0765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3D4F4B3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5 (0.1%) </w:t>
            </w:r>
          </w:p>
        </w:tc>
        <w:tc>
          <w:tcPr>
            <w:tcW w:w="660" w:type="pct"/>
            <w:gridSpan w:val="2"/>
            <w:hideMark/>
          </w:tcPr>
          <w:p w14:paraId="46C1487C" w14:textId="441D680E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0.81 (0.07)</w:t>
            </w:r>
          </w:p>
          <w:p w14:paraId="0DECD201" w14:textId="77777777" w:rsidR="00CD0765" w:rsidRPr="002B49D9" w:rsidRDefault="00CD0765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00068FC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2 (0.1%) </w:t>
            </w:r>
          </w:p>
        </w:tc>
        <w:tc>
          <w:tcPr>
            <w:tcW w:w="653" w:type="pct"/>
            <w:hideMark/>
          </w:tcPr>
          <w:p w14:paraId="6EA6C760" w14:textId="72882F53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0.81 (0.07) </w:t>
            </w:r>
          </w:p>
          <w:p w14:paraId="4D02AA04" w14:textId="77777777" w:rsidR="00CD0765" w:rsidRPr="002B49D9" w:rsidRDefault="00CD0765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0F3BAFA7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7 (0.1%) </w:t>
            </w:r>
          </w:p>
        </w:tc>
      </w:tr>
      <w:tr w:rsidR="00D07466" w:rsidRPr="002B49D9" w14:paraId="54BE3F55" w14:textId="77777777" w:rsidTr="004878C7">
        <w:trPr>
          <w:trHeight w:val="300"/>
        </w:trPr>
        <w:tc>
          <w:tcPr>
            <w:tcW w:w="1047" w:type="pct"/>
            <w:hideMark/>
          </w:tcPr>
          <w:p w14:paraId="7215D66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MET at recruitment  </w:t>
            </w:r>
          </w:p>
          <w:p w14:paraId="4ACEE384" w14:textId="77777777" w:rsidR="00D07466" w:rsidRPr="002B49D9" w:rsidRDefault="00D07466" w:rsidP="00D07466">
            <w:pPr>
              <w:spacing w:after="0" w:line="240" w:lineRule="auto"/>
              <w:ind w:left="180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&lt; 500 </w:t>
            </w:r>
          </w:p>
          <w:p w14:paraId="7DFB1E7C" w14:textId="77777777" w:rsidR="00D07466" w:rsidRPr="002B49D9" w:rsidRDefault="00D07466" w:rsidP="00D07466">
            <w:pPr>
              <w:spacing w:after="0" w:line="240" w:lineRule="auto"/>
              <w:ind w:left="180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500-5000 </w:t>
            </w:r>
          </w:p>
          <w:p w14:paraId="25CD6B97" w14:textId="77777777" w:rsidR="00D07466" w:rsidRPr="002B49D9" w:rsidRDefault="00D07466" w:rsidP="00D07466">
            <w:pPr>
              <w:spacing w:after="0" w:line="240" w:lineRule="auto"/>
              <w:ind w:left="180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&gt; 5000 </w:t>
            </w:r>
          </w:p>
          <w:p w14:paraId="54A5531A" w14:textId="77777777" w:rsidR="00D07466" w:rsidRPr="002B49D9" w:rsidRDefault="00D07466" w:rsidP="00D07466">
            <w:pPr>
              <w:spacing w:after="0" w:line="240" w:lineRule="auto"/>
              <w:ind w:left="180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Unknown* or missing </w:t>
            </w:r>
          </w:p>
        </w:tc>
        <w:tc>
          <w:tcPr>
            <w:tcW w:w="654" w:type="pct"/>
            <w:hideMark/>
          </w:tcPr>
          <w:p w14:paraId="6571DEB7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5C79FD4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177 (10%) </w:t>
            </w:r>
          </w:p>
          <w:p w14:paraId="4EF57A3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,023 (50%) </w:t>
            </w:r>
          </w:p>
          <w:p w14:paraId="3A5F1E8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950 (16%) </w:t>
            </w:r>
          </w:p>
          <w:p w14:paraId="6E23B70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,846 (24%) </w:t>
            </w:r>
          </w:p>
        </w:tc>
        <w:tc>
          <w:tcPr>
            <w:tcW w:w="652" w:type="pct"/>
            <w:hideMark/>
          </w:tcPr>
          <w:p w14:paraId="6B315D0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5FCB05D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37 (8%) </w:t>
            </w:r>
          </w:p>
          <w:p w14:paraId="0AAC3F1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4,183 (47%) </w:t>
            </w:r>
          </w:p>
          <w:p w14:paraId="0CFDD08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643 (19%) </w:t>
            </w:r>
          </w:p>
          <w:p w14:paraId="00352C67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,301 (26%) </w:t>
            </w:r>
          </w:p>
        </w:tc>
        <w:tc>
          <w:tcPr>
            <w:tcW w:w="683" w:type="pct"/>
            <w:gridSpan w:val="2"/>
            <w:hideMark/>
          </w:tcPr>
          <w:p w14:paraId="6C918A8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267BF8B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914 (9%) </w:t>
            </w:r>
          </w:p>
          <w:p w14:paraId="7D00792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0,206 (49%) </w:t>
            </w:r>
          </w:p>
          <w:p w14:paraId="16360CF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,593 (17%) </w:t>
            </w:r>
          </w:p>
          <w:p w14:paraId="329B3F9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,147 (25%) </w:t>
            </w:r>
          </w:p>
        </w:tc>
        <w:tc>
          <w:tcPr>
            <w:tcW w:w="652" w:type="pct"/>
            <w:gridSpan w:val="2"/>
            <w:hideMark/>
          </w:tcPr>
          <w:p w14:paraId="08E4172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3158A74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,643 (12%) </w:t>
            </w:r>
          </w:p>
          <w:p w14:paraId="3115470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3,202 (62%) </w:t>
            </w:r>
          </w:p>
          <w:p w14:paraId="185285E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4,684 (9%) </w:t>
            </w:r>
          </w:p>
          <w:p w14:paraId="30E8994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9,169 (17%) </w:t>
            </w:r>
          </w:p>
        </w:tc>
        <w:tc>
          <w:tcPr>
            <w:tcW w:w="660" w:type="pct"/>
            <w:gridSpan w:val="2"/>
            <w:hideMark/>
          </w:tcPr>
          <w:p w14:paraId="664D443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3D3F8CE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211 (11%) </w:t>
            </w:r>
          </w:p>
          <w:p w14:paraId="4A0D9BB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,584 (61%) </w:t>
            </w:r>
          </w:p>
          <w:p w14:paraId="071A8F0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299 (12%) </w:t>
            </w:r>
          </w:p>
          <w:p w14:paraId="20ECA13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747 (16%) </w:t>
            </w:r>
          </w:p>
        </w:tc>
        <w:tc>
          <w:tcPr>
            <w:tcW w:w="653" w:type="pct"/>
            <w:hideMark/>
          </w:tcPr>
          <w:p w14:paraId="37E7DF5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557032D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,854 (12%) </w:t>
            </w:r>
          </w:p>
          <w:p w14:paraId="4C5C712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9,786 (62%) </w:t>
            </w:r>
          </w:p>
          <w:p w14:paraId="116E8ED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,983 (9%) </w:t>
            </w:r>
          </w:p>
          <w:p w14:paraId="596B5AA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0,916 (17%) </w:t>
            </w:r>
          </w:p>
        </w:tc>
      </w:tr>
      <w:tr w:rsidR="00D07466" w:rsidRPr="002B49D9" w14:paraId="2080B78B" w14:textId="77777777" w:rsidTr="004878C7">
        <w:trPr>
          <w:trHeight w:val="300"/>
        </w:trPr>
        <w:tc>
          <w:tcPr>
            <w:tcW w:w="1047" w:type="pct"/>
            <w:hideMark/>
          </w:tcPr>
          <w:p w14:paraId="219087B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Education </w:t>
            </w:r>
          </w:p>
          <w:p w14:paraId="40B3E155" w14:textId="77777777" w:rsidR="00D07466" w:rsidRPr="002B49D9" w:rsidRDefault="00D07466" w:rsidP="00D07466">
            <w:pPr>
              <w:spacing w:after="0" w:line="240" w:lineRule="auto"/>
              <w:ind w:left="142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College </w:t>
            </w:r>
          </w:p>
          <w:p w14:paraId="4FD84FE5" w14:textId="77777777" w:rsidR="00D07466" w:rsidRPr="002B49D9" w:rsidRDefault="00D07466" w:rsidP="00D07466">
            <w:pPr>
              <w:spacing w:after="0" w:line="240" w:lineRule="auto"/>
              <w:ind w:left="142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A levels </w:t>
            </w:r>
          </w:p>
          <w:p w14:paraId="387DF21D" w14:textId="77777777" w:rsidR="00D07466" w:rsidRPr="002B49D9" w:rsidRDefault="00D07466" w:rsidP="00D07466">
            <w:pPr>
              <w:spacing w:after="0" w:line="240" w:lineRule="auto"/>
              <w:ind w:left="142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O levels/GCSEs </w:t>
            </w:r>
          </w:p>
          <w:p w14:paraId="52BE07EB" w14:textId="77777777" w:rsidR="00D07466" w:rsidRPr="002B49D9" w:rsidRDefault="00D07466" w:rsidP="00D07466">
            <w:pPr>
              <w:spacing w:after="0" w:line="240" w:lineRule="auto"/>
              <w:ind w:left="142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CSEs or equivalent </w:t>
            </w:r>
          </w:p>
          <w:p w14:paraId="5F42A3DA" w14:textId="77777777" w:rsidR="00D07466" w:rsidRPr="002B49D9" w:rsidRDefault="00D07466" w:rsidP="00D07466">
            <w:pPr>
              <w:spacing w:after="0" w:line="240" w:lineRule="auto"/>
              <w:ind w:left="279" w:hanging="142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Compulsory</w:t>
            </w:r>
          </w:p>
        </w:tc>
        <w:tc>
          <w:tcPr>
            <w:tcW w:w="654" w:type="pct"/>
            <w:hideMark/>
          </w:tcPr>
          <w:p w14:paraId="1A94C81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58CD421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3,205 (27%) </w:t>
            </w:r>
          </w:p>
          <w:p w14:paraId="556E6D5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1,474 (12%) </w:t>
            </w:r>
          </w:p>
          <w:p w14:paraId="0865606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2,988 (25%) </w:t>
            </w:r>
          </w:p>
          <w:p w14:paraId="3430E37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2,946 (25%) </w:t>
            </w:r>
          </w:p>
          <w:p w14:paraId="5292B94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383 (11%)</w:t>
            </w:r>
          </w:p>
        </w:tc>
        <w:tc>
          <w:tcPr>
            <w:tcW w:w="652" w:type="pct"/>
            <w:hideMark/>
          </w:tcPr>
          <w:p w14:paraId="61DA8DF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188621C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2,212 (25%) </w:t>
            </w:r>
          </w:p>
          <w:p w14:paraId="6CCA238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1,111 (13%) </w:t>
            </w:r>
          </w:p>
          <w:p w14:paraId="21C2159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2,166 (24%) </w:t>
            </w:r>
          </w:p>
          <w:p w14:paraId="2DC3EF9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2,662 (30%) </w:t>
            </w:r>
          </w:p>
          <w:p w14:paraId="50CB5F9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13 (8%)</w:t>
            </w:r>
          </w:p>
        </w:tc>
        <w:tc>
          <w:tcPr>
            <w:tcW w:w="683" w:type="pct"/>
            <w:gridSpan w:val="2"/>
            <w:hideMark/>
          </w:tcPr>
          <w:p w14:paraId="2639EBA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17115B0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5,417 (26%) </w:t>
            </w:r>
          </w:p>
          <w:p w14:paraId="0FDEDA37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2,585 (12%) </w:t>
            </w:r>
          </w:p>
          <w:p w14:paraId="7366374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5,154 (25%) </w:t>
            </w:r>
          </w:p>
          <w:p w14:paraId="3364CEE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5,608 (27%) </w:t>
            </w:r>
          </w:p>
          <w:p w14:paraId="3D6261D7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,096 (10%)</w:t>
            </w:r>
          </w:p>
        </w:tc>
        <w:tc>
          <w:tcPr>
            <w:tcW w:w="652" w:type="pct"/>
            <w:gridSpan w:val="2"/>
            <w:hideMark/>
          </w:tcPr>
          <w:p w14:paraId="02503A7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5AE0AEE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24,778 (46%) </w:t>
            </w:r>
          </w:p>
          <w:p w14:paraId="78A246B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7,835 (15%) </w:t>
            </w:r>
          </w:p>
          <w:p w14:paraId="048065F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11,531 (21%) </w:t>
            </w:r>
          </w:p>
          <w:p w14:paraId="4CD4ECF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6,364 (12%) </w:t>
            </w:r>
          </w:p>
          <w:p w14:paraId="1F9425C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,190 (6%)</w:t>
            </w:r>
          </w:p>
        </w:tc>
        <w:tc>
          <w:tcPr>
            <w:tcW w:w="660" w:type="pct"/>
            <w:gridSpan w:val="2"/>
            <w:hideMark/>
          </w:tcPr>
          <w:p w14:paraId="117975B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7BA6D3E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4,950 (46%) </w:t>
            </w:r>
          </w:p>
          <w:p w14:paraId="4A1D76D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1,550 (14%) </w:t>
            </w:r>
          </w:p>
          <w:p w14:paraId="6764785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2,347 (22%) </w:t>
            </w:r>
          </w:p>
          <w:p w14:paraId="146A36F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1,389 (13%) </w:t>
            </w:r>
          </w:p>
          <w:p w14:paraId="49CC726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05 (6%)</w:t>
            </w:r>
          </w:p>
        </w:tc>
        <w:tc>
          <w:tcPr>
            <w:tcW w:w="653" w:type="pct"/>
            <w:hideMark/>
          </w:tcPr>
          <w:p w14:paraId="3814C73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102C07D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29,728 (46%) </w:t>
            </w:r>
          </w:p>
          <w:p w14:paraId="0434873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9,385 (14%) </w:t>
            </w:r>
          </w:p>
          <w:p w14:paraId="6E3300F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13,878 (22%) </w:t>
            </w:r>
          </w:p>
          <w:p w14:paraId="35BA183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7,753 (12%) </w:t>
            </w:r>
          </w:p>
          <w:p w14:paraId="3F3EFCD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,795 (6%)</w:t>
            </w:r>
          </w:p>
        </w:tc>
      </w:tr>
      <w:tr w:rsidR="00D07466" w:rsidRPr="002B49D9" w14:paraId="0B0B3B90" w14:textId="77777777" w:rsidTr="004878C7">
        <w:trPr>
          <w:trHeight w:val="300"/>
        </w:trPr>
        <w:tc>
          <w:tcPr>
            <w:tcW w:w="1047" w:type="pct"/>
            <w:hideMark/>
          </w:tcPr>
          <w:p w14:paraId="050E23B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Ethnic background  </w:t>
            </w:r>
          </w:p>
          <w:p w14:paraId="0A7D039E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White</w:t>
            </w:r>
          </w:p>
          <w:p w14:paraId="79007998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Mixed  </w:t>
            </w:r>
          </w:p>
          <w:p w14:paraId="2245BB13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Asian  </w:t>
            </w:r>
          </w:p>
          <w:p w14:paraId="68268F4F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Black  </w:t>
            </w:r>
          </w:p>
        </w:tc>
        <w:tc>
          <w:tcPr>
            <w:tcW w:w="654" w:type="pct"/>
            <w:hideMark/>
          </w:tcPr>
          <w:p w14:paraId="2A54A78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0CAB0FF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11,133 (93%) </w:t>
            </w:r>
          </w:p>
          <w:p w14:paraId="198FC26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113 (1%) </w:t>
            </w:r>
          </w:p>
          <w:p w14:paraId="3B22D80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393 (3%) </w:t>
            </w:r>
          </w:p>
          <w:p w14:paraId="42C6EEE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57 (3%)</w:t>
            </w:r>
          </w:p>
        </w:tc>
        <w:tc>
          <w:tcPr>
            <w:tcW w:w="652" w:type="pct"/>
            <w:hideMark/>
          </w:tcPr>
          <w:p w14:paraId="64C88DC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7CF4E8E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,844 (89%)</w:t>
            </w:r>
          </w:p>
          <w:p w14:paraId="5A97FAA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 121 (1%) </w:t>
            </w:r>
          </w:p>
          <w:p w14:paraId="1377A19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298 (3%) </w:t>
            </w:r>
          </w:p>
          <w:p w14:paraId="6F7E542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01 (7%)</w:t>
            </w:r>
          </w:p>
        </w:tc>
        <w:tc>
          <w:tcPr>
            <w:tcW w:w="683" w:type="pct"/>
            <w:gridSpan w:val="2"/>
          </w:tcPr>
          <w:p w14:paraId="38A21ED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CH"/>
              </w:rPr>
              <w:t> </w:t>
            </w:r>
          </w:p>
          <w:p w14:paraId="3E851CC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8,977 (91%) </w:t>
            </w:r>
          </w:p>
          <w:p w14:paraId="13ADEAD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34 (1%) </w:t>
            </w:r>
          </w:p>
          <w:p w14:paraId="121801B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91 (3%) </w:t>
            </w:r>
          </w:p>
          <w:p w14:paraId="3E05C23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958 (5%)</w:t>
            </w:r>
            <w:r w:rsidRPr="002B49D9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CH"/>
              </w:rPr>
              <w:t> </w:t>
            </w:r>
          </w:p>
        </w:tc>
        <w:tc>
          <w:tcPr>
            <w:tcW w:w="652" w:type="pct"/>
            <w:gridSpan w:val="2"/>
          </w:tcPr>
          <w:p w14:paraId="7DF956F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6189C2B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2,829 (98%) </w:t>
            </w:r>
          </w:p>
          <w:p w14:paraId="7CFF5B2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47 (1%) </w:t>
            </w:r>
          </w:p>
          <w:p w14:paraId="6B594A0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89 (1%) </w:t>
            </w:r>
          </w:p>
          <w:p w14:paraId="5B7AAED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33 (0,4%) </w:t>
            </w:r>
          </w:p>
        </w:tc>
        <w:tc>
          <w:tcPr>
            <w:tcW w:w="660" w:type="pct"/>
            <w:gridSpan w:val="2"/>
          </w:tcPr>
          <w:p w14:paraId="0C931B8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0294736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0,527 (97%) </w:t>
            </w:r>
          </w:p>
          <w:p w14:paraId="141ACF1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89 (1%) </w:t>
            </w:r>
          </w:p>
          <w:p w14:paraId="63886FF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09 (1%) </w:t>
            </w:r>
          </w:p>
          <w:p w14:paraId="043B4A5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16 (1%) </w:t>
            </w:r>
          </w:p>
        </w:tc>
        <w:tc>
          <w:tcPr>
            <w:tcW w:w="653" w:type="pct"/>
            <w:hideMark/>
          </w:tcPr>
          <w:p w14:paraId="0B3435C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6CFEC6F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3,356 (98%)</w:t>
            </w:r>
          </w:p>
          <w:p w14:paraId="0523BEC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336 (0.5%) </w:t>
            </w:r>
          </w:p>
          <w:p w14:paraId="4759E7D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498 (1%) </w:t>
            </w:r>
          </w:p>
          <w:p w14:paraId="5F1F713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49 (0.5%)</w:t>
            </w:r>
          </w:p>
        </w:tc>
      </w:tr>
      <w:tr w:rsidR="00D07466" w:rsidRPr="002B49D9" w14:paraId="103E8C70" w14:textId="77777777" w:rsidTr="004878C7">
        <w:trPr>
          <w:trHeight w:val="34"/>
        </w:trPr>
        <w:tc>
          <w:tcPr>
            <w:tcW w:w="1047" w:type="pct"/>
            <w:hideMark/>
          </w:tcPr>
          <w:p w14:paraId="48F8A97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Alcohol consumption at recruitment  </w:t>
            </w:r>
          </w:p>
          <w:p w14:paraId="06898C14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Never </w:t>
            </w:r>
          </w:p>
          <w:p w14:paraId="65CF92EF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Previous </w:t>
            </w:r>
          </w:p>
          <w:p w14:paraId="6744D973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Current </w:t>
            </w:r>
          </w:p>
          <w:p w14:paraId="57570FEE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Unknown or missing </w:t>
            </w:r>
          </w:p>
        </w:tc>
        <w:tc>
          <w:tcPr>
            <w:tcW w:w="654" w:type="pct"/>
          </w:tcPr>
          <w:p w14:paraId="420B00A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3B25667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24D945A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56 (5%)</w:t>
            </w:r>
          </w:p>
          <w:p w14:paraId="3E52617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426 (4%)</w:t>
            </w:r>
          </w:p>
          <w:p w14:paraId="797158A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0,907 (91%)</w:t>
            </w:r>
          </w:p>
          <w:p w14:paraId="0C641E9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 (0.1%)</w:t>
            </w:r>
          </w:p>
        </w:tc>
        <w:tc>
          <w:tcPr>
            <w:tcW w:w="652" w:type="pct"/>
          </w:tcPr>
          <w:p w14:paraId="77F6922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495188F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5800E29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30 (7%)</w:t>
            </w:r>
          </w:p>
          <w:p w14:paraId="3502B4A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20 (4%)</w:t>
            </w:r>
          </w:p>
          <w:p w14:paraId="43D8F15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,905 (89%)</w:t>
            </w:r>
          </w:p>
          <w:p w14:paraId="74AF507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9 (0.1%)</w:t>
            </w:r>
          </w:p>
        </w:tc>
        <w:tc>
          <w:tcPr>
            <w:tcW w:w="683" w:type="pct"/>
            <w:gridSpan w:val="2"/>
            <w:hideMark/>
          </w:tcPr>
          <w:p w14:paraId="2048698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1504209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5A638A4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286 (6%)</w:t>
            </w:r>
          </w:p>
          <w:p w14:paraId="37BC0FC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46 (4%)</w:t>
            </w:r>
          </w:p>
          <w:p w14:paraId="44B5D3D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8,812 (90%)</w:t>
            </w:r>
          </w:p>
          <w:p w14:paraId="37BF6474" w14:textId="029FC9F9" w:rsidR="00D07466" w:rsidRPr="002B49D9" w:rsidRDefault="00D07466" w:rsidP="002B49D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6 (0.1%)</w:t>
            </w:r>
          </w:p>
        </w:tc>
        <w:tc>
          <w:tcPr>
            <w:tcW w:w="652" w:type="pct"/>
            <w:gridSpan w:val="2"/>
            <w:hideMark/>
          </w:tcPr>
          <w:p w14:paraId="447D8B7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1F5CE99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4A7B168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880 (4%)</w:t>
            </w:r>
          </w:p>
          <w:p w14:paraId="6F1B575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392 (3%)</w:t>
            </w:r>
          </w:p>
          <w:p w14:paraId="06F25D7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0,408 (93%)</w:t>
            </w:r>
          </w:p>
          <w:p w14:paraId="1AF8E61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8 (0.1%)</w:t>
            </w:r>
          </w:p>
        </w:tc>
        <w:tc>
          <w:tcPr>
            <w:tcW w:w="660" w:type="pct"/>
            <w:gridSpan w:val="2"/>
            <w:hideMark/>
          </w:tcPr>
          <w:p w14:paraId="599EDE5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3EC5548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33478D9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63 (3%)</w:t>
            </w:r>
          </w:p>
          <w:p w14:paraId="5B10951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74 (3%)</w:t>
            </w:r>
          </w:p>
          <w:p w14:paraId="2634005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0,099 (93%)</w:t>
            </w:r>
          </w:p>
          <w:p w14:paraId="33FD44B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 (&lt;0.1%)</w:t>
            </w:r>
          </w:p>
        </w:tc>
        <w:tc>
          <w:tcPr>
            <w:tcW w:w="653" w:type="pct"/>
            <w:hideMark/>
          </w:tcPr>
          <w:p w14:paraId="6E4358B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28AEA73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4F50C67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243 (3%)</w:t>
            </w:r>
          </w:p>
          <w:p w14:paraId="68DA7787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766 (3%)</w:t>
            </w:r>
          </w:p>
          <w:p w14:paraId="20286E0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0,507 (94%)</w:t>
            </w:r>
          </w:p>
          <w:p w14:paraId="4A10EEC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3 (0.1%)</w:t>
            </w:r>
          </w:p>
        </w:tc>
      </w:tr>
      <w:tr w:rsidR="00D07466" w:rsidRPr="002B49D9" w14:paraId="29BA339A" w14:textId="77777777" w:rsidTr="004878C7">
        <w:trPr>
          <w:trHeight w:val="300"/>
        </w:trPr>
        <w:tc>
          <w:tcPr>
            <w:tcW w:w="1047" w:type="pct"/>
            <w:hideMark/>
          </w:tcPr>
          <w:p w14:paraId="4A9E5CF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Smoking status at recruitment  </w:t>
            </w:r>
          </w:p>
          <w:p w14:paraId="38610CA7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Never </w:t>
            </w:r>
          </w:p>
          <w:p w14:paraId="7E2F40D9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Previous </w:t>
            </w:r>
          </w:p>
          <w:p w14:paraId="75D7D165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Current </w:t>
            </w:r>
          </w:p>
          <w:p w14:paraId="7389069A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Unknown or missing </w:t>
            </w:r>
          </w:p>
        </w:tc>
        <w:tc>
          <w:tcPr>
            <w:tcW w:w="654" w:type="pct"/>
            <w:hideMark/>
          </w:tcPr>
          <w:p w14:paraId="27F0AE2E" w14:textId="0E1DAA60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5756E3C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,804 (57%)</w:t>
            </w:r>
          </w:p>
          <w:p w14:paraId="3B6CB3D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,615 (30%)</w:t>
            </w:r>
          </w:p>
          <w:p w14:paraId="543D011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542 (13%)</w:t>
            </w:r>
          </w:p>
          <w:p w14:paraId="2E1A3E28" w14:textId="5252F8CC" w:rsidR="00D07466" w:rsidRPr="002B49D9" w:rsidRDefault="00D07466" w:rsidP="002B49D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5 (0.3%)</w:t>
            </w:r>
          </w:p>
        </w:tc>
        <w:tc>
          <w:tcPr>
            <w:tcW w:w="652" w:type="pct"/>
            <w:hideMark/>
          </w:tcPr>
          <w:p w14:paraId="111C576B" w14:textId="682F9DAB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0752713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,019 (57%)</w:t>
            </w:r>
          </w:p>
          <w:p w14:paraId="00CD766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,413 (27%)</w:t>
            </w:r>
          </w:p>
          <w:p w14:paraId="65438B0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407 (16%)</w:t>
            </w:r>
          </w:p>
          <w:p w14:paraId="6B398E4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5 (0.3%)</w:t>
            </w:r>
          </w:p>
        </w:tc>
        <w:tc>
          <w:tcPr>
            <w:tcW w:w="683" w:type="pct"/>
            <w:gridSpan w:val="2"/>
            <w:hideMark/>
          </w:tcPr>
          <w:p w14:paraId="35584DEF" w14:textId="2E9B0F5E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17B28EF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1,823 (57%)</w:t>
            </w:r>
          </w:p>
          <w:p w14:paraId="3824262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,028 (29%)</w:t>
            </w:r>
          </w:p>
          <w:p w14:paraId="5DD76587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,949 (14%)</w:t>
            </w:r>
          </w:p>
          <w:p w14:paraId="2B5EC5F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0 (0.3%)</w:t>
            </w:r>
          </w:p>
        </w:tc>
        <w:tc>
          <w:tcPr>
            <w:tcW w:w="652" w:type="pct"/>
            <w:gridSpan w:val="2"/>
            <w:hideMark/>
          </w:tcPr>
          <w:p w14:paraId="573A2F35" w14:textId="63B8281C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6E31F95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4,120 (64%)</w:t>
            </w:r>
          </w:p>
          <w:p w14:paraId="0E38615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6,736 (31%)</w:t>
            </w:r>
          </w:p>
          <w:p w14:paraId="23FA361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,764 (5%)</w:t>
            </w:r>
          </w:p>
          <w:p w14:paraId="50F91B9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8 (0.1%)</w:t>
            </w:r>
          </w:p>
        </w:tc>
        <w:tc>
          <w:tcPr>
            <w:tcW w:w="660" w:type="pct"/>
            <w:gridSpan w:val="2"/>
            <w:hideMark/>
          </w:tcPr>
          <w:p w14:paraId="04EFF394" w14:textId="259E252C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04601F8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,244 (58%)</w:t>
            </w:r>
          </w:p>
          <w:p w14:paraId="76A7333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,763 (35%)</w:t>
            </w:r>
          </w:p>
          <w:p w14:paraId="0763F03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817 (7%)</w:t>
            </w:r>
          </w:p>
          <w:p w14:paraId="20041D5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7 (0.2%)</w:t>
            </w:r>
          </w:p>
        </w:tc>
        <w:tc>
          <w:tcPr>
            <w:tcW w:w="653" w:type="pct"/>
            <w:hideMark/>
          </w:tcPr>
          <w:p w14:paraId="74EC6B4E" w14:textId="16083D18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2CDD792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40,364 (62%)</w:t>
            </w:r>
          </w:p>
          <w:p w14:paraId="477CF97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0,499 (32%)</w:t>
            </w:r>
          </w:p>
          <w:p w14:paraId="207B74E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3,581 (6%) </w:t>
            </w:r>
          </w:p>
          <w:p w14:paraId="3B412CA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95 (0.1%)</w:t>
            </w:r>
          </w:p>
        </w:tc>
      </w:tr>
      <w:tr w:rsidR="00D07466" w:rsidRPr="002B49D9" w14:paraId="506635D6" w14:textId="77777777" w:rsidTr="004878C7">
        <w:trPr>
          <w:trHeight w:val="300"/>
        </w:trPr>
        <w:tc>
          <w:tcPr>
            <w:tcW w:w="1047" w:type="pct"/>
            <w:hideMark/>
          </w:tcPr>
          <w:p w14:paraId="675A766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Parity </w:t>
            </w:r>
          </w:p>
          <w:p w14:paraId="147E51D9" w14:textId="77777777" w:rsidR="00D07466" w:rsidRPr="002B49D9" w:rsidRDefault="00D07466" w:rsidP="00D07466">
            <w:pPr>
              <w:spacing w:after="0" w:line="240" w:lineRule="auto"/>
              <w:ind w:left="142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0 child</w:t>
            </w:r>
          </w:p>
          <w:p w14:paraId="4D16BD49" w14:textId="77777777" w:rsidR="00D07466" w:rsidRPr="002B49D9" w:rsidRDefault="00D07466" w:rsidP="00D07466">
            <w:pPr>
              <w:spacing w:after="0" w:line="240" w:lineRule="auto"/>
              <w:ind w:left="142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1 child</w:t>
            </w:r>
          </w:p>
          <w:p w14:paraId="7C686FFC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2 children or more</w:t>
            </w:r>
          </w:p>
        </w:tc>
        <w:tc>
          <w:tcPr>
            <w:tcW w:w="654" w:type="pct"/>
            <w:hideMark/>
          </w:tcPr>
          <w:p w14:paraId="4D9D07E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1C456F1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,424 (20%) </w:t>
            </w:r>
          </w:p>
          <w:p w14:paraId="2EC4232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656 (14%) </w:t>
            </w:r>
          </w:p>
          <w:p w14:paraId="35850F1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,916 (66%) </w:t>
            </w:r>
          </w:p>
        </w:tc>
        <w:tc>
          <w:tcPr>
            <w:tcW w:w="652" w:type="pct"/>
            <w:hideMark/>
          </w:tcPr>
          <w:p w14:paraId="4CA0DE97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52881CA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882 (21%) </w:t>
            </w:r>
          </w:p>
          <w:p w14:paraId="4ABFE55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258 (14%) </w:t>
            </w:r>
          </w:p>
          <w:p w14:paraId="3ECD4C8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,724 (65%) </w:t>
            </w:r>
          </w:p>
        </w:tc>
        <w:tc>
          <w:tcPr>
            <w:tcW w:w="683" w:type="pct"/>
            <w:gridSpan w:val="2"/>
          </w:tcPr>
          <w:p w14:paraId="26E3502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79870B4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4,306 (21%) </w:t>
            </w:r>
          </w:p>
          <w:p w14:paraId="4CC8D9E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,914 (14%) </w:t>
            </w:r>
          </w:p>
          <w:p w14:paraId="505CE38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3,640 (65%) </w:t>
            </w:r>
          </w:p>
        </w:tc>
        <w:tc>
          <w:tcPr>
            <w:tcW w:w="652" w:type="pct"/>
            <w:gridSpan w:val="2"/>
          </w:tcPr>
          <w:p w14:paraId="1690FBF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531E473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2,051(22%) </w:t>
            </w:r>
          </w:p>
          <w:p w14:paraId="4B9EA35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,686 (13%) </w:t>
            </w:r>
          </w:p>
          <w:p w14:paraId="1FEDB18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4,961 (65%) </w:t>
            </w:r>
          </w:p>
        </w:tc>
        <w:tc>
          <w:tcPr>
            <w:tcW w:w="660" w:type="pct"/>
            <w:gridSpan w:val="2"/>
          </w:tcPr>
          <w:p w14:paraId="7CBF545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53145DF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,570 (24%) </w:t>
            </w:r>
          </w:p>
          <w:p w14:paraId="4F6568A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402 (13%) </w:t>
            </w:r>
          </w:p>
          <w:p w14:paraId="006DAB8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,869 (63%) </w:t>
            </w:r>
          </w:p>
        </w:tc>
        <w:tc>
          <w:tcPr>
            <w:tcW w:w="653" w:type="pct"/>
            <w:hideMark/>
          </w:tcPr>
          <w:p w14:paraId="6436DB1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277F3EF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14,621 (23%) </w:t>
            </w:r>
          </w:p>
          <w:p w14:paraId="579F8C7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8,088 (12%) </w:t>
            </w:r>
          </w:p>
          <w:p w14:paraId="1EDD231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41,830 (65%)</w:t>
            </w:r>
          </w:p>
        </w:tc>
      </w:tr>
      <w:tr w:rsidR="00D07466" w:rsidRPr="002B49D9" w14:paraId="69A5B8B2" w14:textId="77777777" w:rsidTr="004878C7">
        <w:trPr>
          <w:trHeight w:val="300"/>
        </w:trPr>
        <w:tc>
          <w:tcPr>
            <w:tcW w:w="1047" w:type="pct"/>
            <w:hideMark/>
          </w:tcPr>
          <w:p w14:paraId="7C2C366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Age at first live birth  </w:t>
            </w:r>
          </w:p>
          <w:p w14:paraId="472FB0DC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&lt; 35 or = 35  </w:t>
            </w:r>
          </w:p>
          <w:p w14:paraId="0BA0BE9E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&gt; 35 </w:t>
            </w:r>
          </w:p>
          <w:p w14:paraId="30BD6CF2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Nullipara   </w:t>
            </w:r>
          </w:p>
          <w:p w14:paraId="6E094692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Unknown or missing </w:t>
            </w:r>
          </w:p>
        </w:tc>
        <w:tc>
          <w:tcPr>
            <w:tcW w:w="654" w:type="pct"/>
            <w:hideMark/>
          </w:tcPr>
          <w:p w14:paraId="74E533E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18049E8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,763 (65%)</w:t>
            </w:r>
          </w:p>
          <w:p w14:paraId="0443504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36 (1%)</w:t>
            </w:r>
          </w:p>
          <w:p w14:paraId="256B917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,424 (20%) </w:t>
            </w:r>
          </w:p>
          <w:p w14:paraId="2AB7EAE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673 (14%)</w:t>
            </w:r>
          </w:p>
        </w:tc>
        <w:tc>
          <w:tcPr>
            <w:tcW w:w="652" w:type="pct"/>
            <w:hideMark/>
          </w:tcPr>
          <w:p w14:paraId="6CBC737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14A78A1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,576 (63%)</w:t>
            </w:r>
          </w:p>
          <w:p w14:paraId="7A6A05D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35 (1%)</w:t>
            </w:r>
          </w:p>
          <w:p w14:paraId="506F401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882 (21%) </w:t>
            </w:r>
          </w:p>
          <w:p w14:paraId="56FA2EF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271 (14%)</w:t>
            </w:r>
          </w:p>
        </w:tc>
        <w:tc>
          <w:tcPr>
            <w:tcW w:w="683" w:type="pct"/>
            <w:gridSpan w:val="2"/>
            <w:hideMark/>
          </w:tcPr>
          <w:p w14:paraId="515798F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2894CF2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3,339 (64%)</w:t>
            </w:r>
          </w:p>
          <w:p w14:paraId="6FDC735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71 (1%)</w:t>
            </w:r>
          </w:p>
          <w:p w14:paraId="7742D9A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4,306 (21%) </w:t>
            </w:r>
          </w:p>
          <w:p w14:paraId="5AA5BDD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,944 (14%)</w:t>
            </w:r>
          </w:p>
        </w:tc>
        <w:tc>
          <w:tcPr>
            <w:tcW w:w="652" w:type="pct"/>
            <w:gridSpan w:val="2"/>
            <w:hideMark/>
          </w:tcPr>
          <w:p w14:paraId="237145B7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4B8C381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3,899 (63%)</w:t>
            </w:r>
          </w:p>
          <w:p w14:paraId="5D500C6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051 (2%)</w:t>
            </w:r>
          </w:p>
          <w:p w14:paraId="62F829D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2,051(22%) </w:t>
            </w:r>
          </w:p>
          <w:p w14:paraId="656A5BA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,697 (13%)</w:t>
            </w:r>
          </w:p>
        </w:tc>
        <w:tc>
          <w:tcPr>
            <w:tcW w:w="660" w:type="pct"/>
            <w:gridSpan w:val="2"/>
            <w:hideMark/>
          </w:tcPr>
          <w:p w14:paraId="3C4AC5C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1B9207E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,629 (61%)</w:t>
            </w:r>
          </w:p>
          <w:p w14:paraId="4C472ED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37 (2%)</w:t>
            </w:r>
          </w:p>
          <w:p w14:paraId="61DCF83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,570 (24%) </w:t>
            </w:r>
          </w:p>
          <w:p w14:paraId="752A8D4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405 (13%)</w:t>
            </w:r>
          </w:p>
        </w:tc>
        <w:tc>
          <w:tcPr>
            <w:tcW w:w="653" w:type="pct"/>
            <w:hideMark/>
          </w:tcPr>
          <w:p w14:paraId="1B1C6C5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2C73EF2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40,528 (63%)</w:t>
            </w:r>
          </w:p>
          <w:p w14:paraId="76AAD74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288 (2%)</w:t>
            </w:r>
          </w:p>
          <w:p w14:paraId="1311A167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4,621 (23%) </w:t>
            </w:r>
          </w:p>
          <w:p w14:paraId="2669A16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8,102 (12%)</w:t>
            </w:r>
          </w:p>
        </w:tc>
      </w:tr>
      <w:tr w:rsidR="00D07466" w:rsidRPr="002B49D9" w14:paraId="1292308F" w14:textId="77777777" w:rsidTr="004878C7">
        <w:trPr>
          <w:trHeight w:val="300"/>
        </w:trPr>
        <w:tc>
          <w:tcPr>
            <w:tcW w:w="1047" w:type="pct"/>
            <w:hideMark/>
          </w:tcPr>
          <w:p w14:paraId="15AB78B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Age at menarche  </w:t>
            </w:r>
          </w:p>
          <w:p w14:paraId="6E435F45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&lt;12 or = 12 years </w:t>
            </w:r>
          </w:p>
          <w:p w14:paraId="29AAC2E5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&gt;14 years </w:t>
            </w:r>
          </w:p>
          <w:p w14:paraId="1703832A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Unknown or missing </w:t>
            </w:r>
          </w:p>
        </w:tc>
        <w:tc>
          <w:tcPr>
            <w:tcW w:w="654" w:type="pct"/>
            <w:hideMark/>
          </w:tcPr>
          <w:p w14:paraId="7CCBB00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2D2D119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4,485 (37%)</w:t>
            </w:r>
          </w:p>
          <w:p w14:paraId="3508192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,164 (60%)</w:t>
            </w:r>
          </w:p>
          <w:p w14:paraId="12BADF5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47 (3%)</w:t>
            </w:r>
          </w:p>
        </w:tc>
        <w:tc>
          <w:tcPr>
            <w:tcW w:w="652" w:type="pct"/>
            <w:hideMark/>
          </w:tcPr>
          <w:p w14:paraId="2615E59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3115B06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,186 (36%)</w:t>
            </w:r>
          </w:p>
          <w:p w14:paraId="281DB53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,433 (61%)</w:t>
            </w:r>
          </w:p>
          <w:p w14:paraId="16BCD4B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45 (3%)</w:t>
            </w:r>
          </w:p>
        </w:tc>
        <w:tc>
          <w:tcPr>
            <w:tcW w:w="683" w:type="pct"/>
            <w:gridSpan w:val="2"/>
            <w:hideMark/>
          </w:tcPr>
          <w:p w14:paraId="648EBF2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53487CA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,671 (38%)</w:t>
            </w:r>
          </w:p>
          <w:p w14:paraId="1EE22C8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2,597 (60%)</w:t>
            </w:r>
          </w:p>
          <w:p w14:paraId="65D3943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92 (3%)</w:t>
            </w:r>
          </w:p>
        </w:tc>
        <w:tc>
          <w:tcPr>
            <w:tcW w:w="652" w:type="pct"/>
            <w:gridSpan w:val="2"/>
            <w:hideMark/>
          </w:tcPr>
          <w:p w14:paraId="00EA7D1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3ECCC2A7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0,755 (39%)</w:t>
            </w:r>
          </w:p>
          <w:p w14:paraId="50545377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1,665 (59%)</w:t>
            </w:r>
          </w:p>
          <w:p w14:paraId="4E12D68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278 (2%)</w:t>
            </w:r>
          </w:p>
        </w:tc>
        <w:tc>
          <w:tcPr>
            <w:tcW w:w="660" w:type="pct"/>
            <w:gridSpan w:val="2"/>
            <w:hideMark/>
          </w:tcPr>
          <w:p w14:paraId="43BC816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31BE665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4,216 (39%)</w:t>
            </w:r>
          </w:p>
          <w:p w14:paraId="70695B2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,437 (59%)</w:t>
            </w:r>
          </w:p>
          <w:p w14:paraId="14DB5D9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88 (2%)</w:t>
            </w:r>
          </w:p>
        </w:tc>
        <w:tc>
          <w:tcPr>
            <w:tcW w:w="653" w:type="pct"/>
            <w:hideMark/>
          </w:tcPr>
          <w:p w14:paraId="1C792DB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6FDA872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4,971 (39%)</w:t>
            </w:r>
          </w:p>
          <w:p w14:paraId="2D80220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8,102 (59%)</w:t>
            </w:r>
          </w:p>
          <w:p w14:paraId="27A5992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466 (2%)</w:t>
            </w:r>
          </w:p>
        </w:tc>
      </w:tr>
      <w:tr w:rsidR="00D07466" w:rsidRPr="002B49D9" w14:paraId="35064A9E" w14:textId="77777777" w:rsidTr="004878C7">
        <w:trPr>
          <w:trHeight w:val="300"/>
        </w:trPr>
        <w:tc>
          <w:tcPr>
            <w:tcW w:w="1047" w:type="pct"/>
            <w:hideMark/>
          </w:tcPr>
          <w:p w14:paraId="0D5D991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Menopause at recruitment  </w:t>
            </w:r>
          </w:p>
          <w:p w14:paraId="5AC60714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Yes</w:t>
            </w:r>
          </w:p>
          <w:p w14:paraId="7A0A654D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No </w:t>
            </w:r>
          </w:p>
          <w:p w14:paraId="7BDD2F68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Unknown or missing</w:t>
            </w:r>
          </w:p>
        </w:tc>
        <w:tc>
          <w:tcPr>
            <w:tcW w:w="654" w:type="pct"/>
          </w:tcPr>
          <w:p w14:paraId="51A20B3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50940F5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4,267 (36%)</w:t>
            </w:r>
          </w:p>
          <w:p w14:paraId="5B1E8EA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,645 (47%)</w:t>
            </w:r>
          </w:p>
          <w:p w14:paraId="3E542A2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,084 (17%)</w:t>
            </w:r>
          </w:p>
        </w:tc>
        <w:tc>
          <w:tcPr>
            <w:tcW w:w="652" w:type="pct"/>
          </w:tcPr>
          <w:p w14:paraId="506C78C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6C61625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,565 (40%)</w:t>
            </w:r>
          </w:p>
          <w:p w14:paraId="6F07C3A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,756 (42%)</w:t>
            </w:r>
          </w:p>
          <w:p w14:paraId="17EADD1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543 (17%)</w:t>
            </w:r>
          </w:p>
        </w:tc>
        <w:tc>
          <w:tcPr>
            <w:tcW w:w="683" w:type="pct"/>
            <w:gridSpan w:val="2"/>
          </w:tcPr>
          <w:p w14:paraId="47BAA1F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5DE385F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9,401 (38%)</w:t>
            </w:r>
          </w:p>
          <w:p w14:paraId="7C98739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,832 (45%)</w:t>
            </w:r>
          </w:p>
          <w:p w14:paraId="7F97F7B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,627 (17%)</w:t>
            </w:r>
          </w:p>
        </w:tc>
        <w:tc>
          <w:tcPr>
            <w:tcW w:w="652" w:type="pct"/>
            <w:gridSpan w:val="2"/>
          </w:tcPr>
          <w:p w14:paraId="7F00442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4842707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3,717 (26%)</w:t>
            </w:r>
          </w:p>
          <w:p w14:paraId="37E1745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1,904 (59%)</w:t>
            </w:r>
          </w:p>
          <w:p w14:paraId="5F39627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8,077 (15%)</w:t>
            </w:r>
          </w:p>
        </w:tc>
        <w:tc>
          <w:tcPr>
            <w:tcW w:w="660" w:type="pct"/>
            <w:gridSpan w:val="2"/>
          </w:tcPr>
          <w:p w14:paraId="5C59208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6242173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,762 (26%)</w:t>
            </w:r>
          </w:p>
          <w:p w14:paraId="1C806A1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,430 (59%)</w:t>
            </w:r>
          </w:p>
          <w:p w14:paraId="05731CE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649 (15%)</w:t>
            </w:r>
          </w:p>
        </w:tc>
        <w:tc>
          <w:tcPr>
            <w:tcW w:w="653" w:type="pct"/>
          </w:tcPr>
          <w:p w14:paraId="2826E80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77A144D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6,479 (26%)</w:t>
            </w:r>
          </w:p>
          <w:p w14:paraId="00DB46A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8,334 (59%)</w:t>
            </w:r>
          </w:p>
          <w:p w14:paraId="7731989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9,726 (15%)</w:t>
            </w:r>
          </w:p>
        </w:tc>
      </w:tr>
      <w:tr w:rsidR="00D07466" w:rsidRPr="002B49D9" w14:paraId="029DB0B2" w14:textId="77777777" w:rsidTr="004878C7">
        <w:trPr>
          <w:trHeight w:val="300"/>
        </w:trPr>
        <w:tc>
          <w:tcPr>
            <w:tcW w:w="1047" w:type="pct"/>
            <w:hideMark/>
          </w:tcPr>
          <w:p w14:paraId="4D69544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Age at menopause (n (%)) </w:t>
            </w:r>
          </w:p>
          <w:p w14:paraId="5CD23F0B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&lt; 51 or = 51 years </w:t>
            </w:r>
          </w:p>
          <w:p w14:paraId="08C96563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&gt; 51 </w:t>
            </w:r>
          </w:p>
          <w:p w14:paraId="31433905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Premenopausal or unknown</w:t>
            </w:r>
          </w:p>
          <w:p w14:paraId="7AEF352D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Unknown or missing </w:t>
            </w:r>
          </w:p>
        </w:tc>
        <w:tc>
          <w:tcPr>
            <w:tcW w:w="654" w:type="pct"/>
          </w:tcPr>
          <w:p w14:paraId="0A9EB41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05703FB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,549 (30%)</w:t>
            </w:r>
          </w:p>
          <w:p w14:paraId="3E47E82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867 (16%)</w:t>
            </w:r>
          </w:p>
          <w:p w14:paraId="67A2EAC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,645 (47%)</w:t>
            </w:r>
          </w:p>
          <w:p w14:paraId="7014B0D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64D2552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935 (8%)</w:t>
            </w:r>
          </w:p>
        </w:tc>
        <w:tc>
          <w:tcPr>
            <w:tcW w:w="652" w:type="pct"/>
          </w:tcPr>
          <w:p w14:paraId="091D04A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39486F2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,508 (28%)</w:t>
            </w:r>
          </w:p>
          <w:p w14:paraId="2ADE22D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106 (12%)</w:t>
            </w:r>
          </w:p>
          <w:p w14:paraId="26EC220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,756 (42%)</w:t>
            </w:r>
          </w:p>
          <w:p w14:paraId="4BE1FA5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374D1A3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494 (17%)</w:t>
            </w:r>
          </w:p>
        </w:tc>
        <w:tc>
          <w:tcPr>
            <w:tcW w:w="683" w:type="pct"/>
            <w:gridSpan w:val="2"/>
          </w:tcPr>
          <w:p w14:paraId="5011AE9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516386C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,057 (29%)</w:t>
            </w:r>
          </w:p>
          <w:p w14:paraId="723796A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,973 (14%)</w:t>
            </w:r>
          </w:p>
          <w:p w14:paraId="599A79C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7,832 (45%) </w:t>
            </w:r>
          </w:p>
          <w:p w14:paraId="163D9DE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54DEA67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,998 (12%)</w:t>
            </w:r>
          </w:p>
        </w:tc>
        <w:tc>
          <w:tcPr>
            <w:tcW w:w="652" w:type="pct"/>
            <w:gridSpan w:val="2"/>
          </w:tcPr>
          <w:p w14:paraId="06E2F3B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4BABB0B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8,003 (33%)</w:t>
            </w:r>
          </w:p>
          <w:p w14:paraId="14A7D13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2,327 (23%)</w:t>
            </w:r>
          </w:p>
          <w:p w14:paraId="05114E2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3,717 (26%)</w:t>
            </w:r>
          </w:p>
          <w:p w14:paraId="03EFB94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1EA2EE5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9,651 (18%)</w:t>
            </w:r>
          </w:p>
        </w:tc>
        <w:tc>
          <w:tcPr>
            <w:tcW w:w="660" w:type="pct"/>
            <w:gridSpan w:val="2"/>
          </w:tcPr>
          <w:p w14:paraId="1777AE8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656F7597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,643 (34%)</w:t>
            </w:r>
          </w:p>
          <w:p w14:paraId="7FFF080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,496 (23%)</w:t>
            </w:r>
          </w:p>
          <w:p w14:paraId="75E4F7F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,762 (25%)</w:t>
            </w:r>
          </w:p>
          <w:p w14:paraId="6C0AD5A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76B3C77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940 (18%)</w:t>
            </w:r>
          </w:p>
        </w:tc>
        <w:tc>
          <w:tcPr>
            <w:tcW w:w="653" w:type="pct"/>
          </w:tcPr>
          <w:p w14:paraId="5E01BBB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038B68B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1,646 (36%)</w:t>
            </w:r>
          </w:p>
          <w:p w14:paraId="163D43B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4,823 (26%)</w:t>
            </w:r>
          </w:p>
          <w:p w14:paraId="475CB54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6,479 (26%)</w:t>
            </w:r>
          </w:p>
          <w:p w14:paraId="4AA2414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4DAFF3C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1,591 (18%)</w:t>
            </w:r>
          </w:p>
        </w:tc>
      </w:tr>
      <w:tr w:rsidR="00D07466" w:rsidRPr="002B49D9" w14:paraId="5E8B6631" w14:textId="77777777" w:rsidTr="004878C7">
        <w:trPr>
          <w:trHeight w:val="300"/>
        </w:trPr>
        <w:tc>
          <w:tcPr>
            <w:tcW w:w="1047" w:type="pct"/>
            <w:hideMark/>
          </w:tcPr>
          <w:p w14:paraId="7690429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Use of contraception pill at recruitment  </w:t>
            </w:r>
          </w:p>
          <w:p w14:paraId="1756FE2A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Ever </w:t>
            </w:r>
          </w:p>
          <w:p w14:paraId="7F6145EE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Never </w:t>
            </w:r>
          </w:p>
          <w:p w14:paraId="51C4AFE6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Unknown or missing </w:t>
            </w:r>
          </w:p>
        </w:tc>
        <w:tc>
          <w:tcPr>
            <w:tcW w:w="654" w:type="pct"/>
            <w:hideMark/>
          </w:tcPr>
          <w:p w14:paraId="019CEEE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7C85364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1D7F59D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675 (14%)</w:t>
            </w:r>
          </w:p>
          <w:p w14:paraId="39A7819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0,293 (86%)</w:t>
            </w:r>
          </w:p>
          <w:p w14:paraId="6A22BBC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8 (0.2%)</w:t>
            </w:r>
          </w:p>
        </w:tc>
        <w:tc>
          <w:tcPr>
            <w:tcW w:w="652" w:type="pct"/>
            <w:hideMark/>
          </w:tcPr>
          <w:p w14:paraId="518A467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40BE0B2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55BF0C1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249 (14%)</w:t>
            </w:r>
          </w:p>
          <w:p w14:paraId="1D40CE2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,592 (86%)</w:t>
            </w:r>
          </w:p>
          <w:p w14:paraId="5A30FC7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3 (0.3%)</w:t>
            </w:r>
          </w:p>
        </w:tc>
        <w:tc>
          <w:tcPr>
            <w:tcW w:w="683" w:type="pct"/>
            <w:gridSpan w:val="2"/>
            <w:hideMark/>
          </w:tcPr>
          <w:p w14:paraId="414A30B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563B9EA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4841E25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,904 (14%)</w:t>
            </w:r>
          </w:p>
          <w:p w14:paraId="229487C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7,885 (86%)</w:t>
            </w:r>
          </w:p>
          <w:p w14:paraId="372ADB2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1 (0.2%)</w:t>
            </w:r>
          </w:p>
        </w:tc>
        <w:tc>
          <w:tcPr>
            <w:tcW w:w="652" w:type="pct"/>
            <w:gridSpan w:val="2"/>
            <w:hideMark/>
          </w:tcPr>
          <w:p w14:paraId="02254D0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6C09607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3EC7457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,852 (15%)</w:t>
            </w:r>
          </w:p>
          <w:p w14:paraId="7DC0136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45,781 (85%)</w:t>
            </w:r>
          </w:p>
          <w:p w14:paraId="4CB66E2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5 (0.1%)</w:t>
            </w:r>
          </w:p>
        </w:tc>
        <w:tc>
          <w:tcPr>
            <w:tcW w:w="660" w:type="pct"/>
            <w:gridSpan w:val="2"/>
            <w:hideMark/>
          </w:tcPr>
          <w:p w14:paraId="5908F885" w14:textId="75D12C25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708AF4B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4832DD0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356 (13%)</w:t>
            </w:r>
          </w:p>
          <w:p w14:paraId="625575A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9,473 (87%)</w:t>
            </w:r>
          </w:p>
          <w:p w14:paraId="038EB4E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2 (0.1%)</w:t>
            </w:r>
          </w:p>
        </w:tc>
        <w:tc>
          <w:tcPr>
            <w:tcW w:w="653" w:type="pct"/>
            <w:hideMark/>
          </w:tcPr>
          <w:p w14:paraId="69B5FC3D" w14:textId="271047B1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21F920E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059A98F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9,208 (14%)</w:t>
            </w:r>
          </w:p>
          <w:p w14:paraId="16EBD9C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5,254 (86%)</w:t>
            </w:r>
          </w:p>
          <w:p w14:paraId="710FA10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7 (0.1%)</w:t>
            </w:r>
          </w:p>
        </w:tc>
      </w:tr>
      <w:tr w:rsidR="00D07466" w:rsidRPr="002B49D9" w14:paraId="3E43B961" w14:textId="77777777" w:rsidTr="004878C7">
        <w:trPr>
          <w:trHeight w:val="300"/>
        </w:trPr>
        <w:tc>
          <w:tcPr>
            <w:tcW w:w="1047" w:type="pct"/>
            <w:hideMark/>
          </w:tcPr>
          <w:p w14:paraId="24DC4D2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Use of HRT at recruitment  </w:t>
            </w:r>
          </w:p>
          <w:p w14:paraId="3287B0F9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Ever </w:t>
            </w:r>
          </w:p>
          <w:p w14:paraId="1A9D0CF6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Never </w:t>
            </w:r>
          </w:p>
          <w:p w14:paraId="1606FE4E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Unknown or missing </w:t>
            </w:r>
          </w:p>
        </w:tc>
        <w:tc>
          <w:tcPr>
            <w:tcW w:w="654" w:type="pct"/>
            <w:hideMark/>
          </w:tcPr>
          <w:p w14:paraId="095E5AFF" w14:textId="23035E08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03D59B1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8,391 (70%)</w:t>
            </w:r>
          </w:p>
          <w:p w14:paraId="34AA980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,550 (29%)</w:t>
            </w:r>
          </w:p>
          <w:p w14:paraId="250A8D54" w14:textId="625F2542" w:rsidR="00D07466" w:rsidRPr="002B49D9" w:rsidRDefault="00D07466" w:rsidP="00031F0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5 (1%)</w:t>
            </w:r>
          </w:p>
        </w:tc>
        <w:tc>
          <w:tcPr>
            <w:tcW w:w="652" w:type="pct"/>
            <w:hideMark/>
          </w:tcPr>
          <w:p w14:paraId="4BE11F29" w14:textId="44E90A4D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167554E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,434 (73%)</w:t>
            </w:r>
          </w:p>
          <w:p w14:paraId="2E4779D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,392 (27%)</w:t>
            </w:r>
          </w:p>
          <w:p w14:paraId="071AD97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8 (0.4%)</w:t>
            </w:r>
          </w:p>
        </w:tc>
        <w:tc>
          <w:tcPr>
            <w:tcW w:w="683" w:type="pct"/>
            <w:gridSpan w:val="2"/>
            <w:hideMark/>
          </w:tcPr>
          <w:p w14:paraId="22E02796" w14:textId="04083FC5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0C5B654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4,825 (71%)</w:t>
            </w:r>
          </w:p>
          <w:p w14:paraId="29485E8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,942 (29%)</w:t>
            </w:r>
          </w:p>
          <w:p w14:paraId="586055A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93 (0.4%)</w:t>
            </w:r>
          </w:p>
        </w:tc>
        <w:tc>
          <w:tcPr>
            <w:tcW w:w="652" w:type="pct"/>
            <w:gridSpan w:val="2"/>
            <w:hideMark/>
          </w:tcPr>
          <w:p w14:paraId="11BDB1AF" w14:textId="39295EE9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35564F4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4,608 (64%)</w:t>
            </w:r>
          </w:p>
          <w:p w14:paraId="4B2B68C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9,001 (35%)</w:t>
            </w:r>
          </w:p>
          <w:p w14:paraId="5B60416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89 (0.2%)</w:t>
            </w:r>
          </w:p>
        </w:tc>
        <w:tc>
          <w:tcPr>
            <w:tcW w:w="660" w:type="pct"/>
            <w:gridSpan w:val="2"/>
            <w:hideMark/>
          </w:tcPr>
          <w:p w14:paraId="258731F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4E957BD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7,055 (65%)</w:t>
            </w:r>
          </w:p>
          <w:p w14:paraId="57BCEB8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,769 (35%)</w:t>
            </w:r>
          </w:p>
          <w:p w14:paraId="05A38C2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7 (0.2%)</w:t>
            </w:r>
          </w:p>
        </w:tc>
        <w:tc>
          <w:tcPr>
            <w:tcW w:w="653" w:type="pct"/>
            <w:hideMark/>
          </w:tcPr>
          <w:p w14:paraId="4ECF09A8" w14:textId="5E130624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77B252C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41,663 (65%)</w:t>
            </w:r>
          </w:p>
          <w:p w14:paraId="0F1DEFC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2,770 (35%)</w:t>
            </w:r>
          </w:p>
          <w:p w14:paraId="0A84D00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106 (0.2%) </w:t>
            </w:r>
          </w:p>
        </w:tc>
      </w:tr>
      <w:tr w:rsidR="00D07466" w:rsidRPr="002B49D9" w14:paraId="0C7AEBC3" w14:textId="77777777" w:rsidTr="004878C7">
        <w:trPr>
          <w:trHeight w:val="300"/>
        </w:trPr>
        <w:tc>
          <w:tcPr>
            <w:tcW w:w="1047" w:type="pct"/>
            <w:hideMark/>
          </w:tcPr>
          <w:p w14:paraId="472B9E2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Family history of breast cancer (mother, siblings) at recruitment  </w:t>
            </w:r>
          </w:p>
          <w:p w14:paraId="4A8636CF" w14:textId="77777777" w:rsidR="00031F0B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Breast cancer in family history </w:t>
            </w:r>
          </w:p>
          <w:p w14:paraId="258939B9" w14:textId="021A6AF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lastRenderedPageBreak/>
              <w:t>Other cancer than breast cancer in family history </w:t>
            </w:r>
          </w:p>
          <w:p w14:paraId="1C783491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Missing or no cancer reported in family history </w:t>
            </w:r>
          </w:p>
        </w:tc>
        <w:tc>
          <w:tcPr>
            <w:tcW w:w="654" w:type="pct"/>
            <w:hideMark/>
          </w:tcPr>
          <w:p w14:paraId="4A8567A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lastRenderedPageBreak/>
              <w:t> </w:t>
            </w:r>
          </w:p>
          <w:p w14:paraId="75328F1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2FA9388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09EB848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254 (10%)</w:t>
            </w:r>
          </w:p>
          <w:p w14:paraId="2B478921" w14:textId="77777777" w:rsidR="00D07466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6043BB07" w14:textId="77777777" w:rsidR="008D53F0" w:rsidRPr="002B49D9" w:rsidRDefault="008D53F0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179920BE" w14:textId="21EB3488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lastRenderedPageBreak/>
              <w:t>10,557 (88%)</w:t>
            </w:r>
          </w:p>
          <w:p w14:paraId="6889CE4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09BC191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85 (2%)</w:t>
            </w:r>
          </w:p>
        </w:tc>
        <w:tc>
          <w:tcPr>
            <w:tcW w:w="652" w:type="pct"/>
            <w:hideMark/>
          </w:tcPr>
          <w:p w14:paraId="592FF40D" w14:textId="64BC0603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lastRenderedPageBreak/>
              <w:t> </w:t>
            </w:r>
          </w:p>
          <w:p w14:paraId="30D866C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1FB28D4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1FE2047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856 (10%)</w:t>
            </w:r>
          </w:p>
          <w:p w14:paraId="3CD1AA10" w14:textId="77777777" w:rsidR="00D07466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3702D3A2" w14:textId="77777777" w:rsidR="008D53F0" w:rsidRPr="002B49D9" w:rsidRDefault="008D53F0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5275EC1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lastRenderedPageBreak/>
              <w:t>7,846 (88%)</w:t>
            </w:r>
          </w:p>
          <w:p w14:paraId="2316037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1E90817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62 (2%)</w:t>
            </w:r>
          </w:p>
        </w:tc>
        <w:tc>
          <w:tcPr>
            <w:tcW w:w="683" w:type="pct"/>
            <w:gridSpan w:val="2"/>
            <w:hideMark/>
          </w:tcPr>
          <w:p w14:paraId="780B6F4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lastRenderedPageBreak/>
              <w:t> </w:t>
            </w:r>
          </w:p>
          <w:p w14:paraId="501A50EB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1C9F276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20B87B8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,110 (11%)</w:t>
            </w:r>
          </w:p>
          <w:p w14:paraId="6068D332" w14:textId="77777777" w:rsidR="00D07466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625CB4C7" w14:textId="77777777" w:rsidR="008D53F0" w:rsidRPr="002B49D9" w:rsidRDefault="008D53F0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307B127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lastRenderedPageBreak/>
              <w:t>18,403 (88%)</w:t>
            </w:r>
          </w:p>
          <w:p w14:paraId="7AED0D3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7321736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47 (0.2%)</w:t>
            </w:r>
          </w:p>
        </w:tc>
        <w:tc>
          <w:tcPr>
            <w:tcW w:w="652" w:type="pct"/>
            <w:gridSpan w:val="2"/>
            <w:hideMark/>
          </w:tcPr>
          <w:p w14:paraId="6555816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lastRenderedPageBreak/>
              <w:t> </w:t>
            </w:r>
          </w:p>
          <w:p w14:paraId="1134817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265798F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0993C9F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,067 (11%)</w:t>
            </w:r>
          </w:p>
          <w:p w14:paraId="05B7F634" w14:textId="77777777" w:rsidR="00D07466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791F35A1" w14:textId="77777777" w:rsidR="008D53F0" w:rsidRPr="002B49D9" w:rsidRDefault="008D53F0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56799ADC" w14:textId="13702E25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lastRenderedPageBreak/>
              <w:t>46,948 (87%)</w:t>
            </w:r>
          </w:p>
          <w:p w14:paraId="1236CDA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5B7C507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83 (1%)</w:t>
            </w:r>
          </w:p>
        </w:tc>
        <w:tc>
          <w:tcPr>
            <w:tcW w:w="660" w:type="pct"/>
            <w:gridSpan w:val="2"/>
            <w:hideMark/>
          </w:tcPr>
          <w:p w14:paraId="4B26D18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lastRenderedPageBreak/>
              <w:t> </w:t>
            </w:r>
          </w:p>
          <w:p w14:paraId="149CA29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5816E42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013CAAA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272 (12%)</w:t>
            </w:r>
          </w:p>
          <w:p w14:paraId="0F6C9341" w14:textId="77777777" w:rsidR="00D07466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1B11451E" w14:textId="77777777" w:rsidR="008D53F0" w:rsidRPr="002B49D9" w:rsidRDefault="008D53F0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5359E76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lastRenderedPageBreak/>
              <w:t>9,441 (87%)</w:t>
            </w:r>
          </w:p>
          <w:p w14:paraId="29E6CFB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16BC63B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28 (1%)</w:t>
            </w:r>
          </w:p>
        </w:tc>
        <w:tc>
          <w:tcPr>
            <w:tcW w:w="653" w:type="pct"/>
            <w:hideMark/>
          </w:tcPr>
          <w:p w14:paraId="3F38123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lastRenderedPageBreak/>
              <w:t> </w:t>
            </w:r>
          </w:p>
          <w:p w14:paraId="6437351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34FCE46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64D3724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,339 (11%)</w:t>
            </w:r>
          </w:p>
          <w:p w14:paraId="1ED4CBDE" w14:textId="77777777" w:rsidR="00D07466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3623EA88" w14:textId="77777777" w:rsidR="008D53F0" w:rsidRPr="002B49D9" w:rsidRDefault="008D53F0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649DB99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lastRenderedPageBreak/>
              <w:t>56,389 (87%)</w:t>
            </w:r>
          </w:p>
          <w:p w14:paraId="3DCF9B6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608925E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811 (1%)</w:t>
            </w:r>
          </w:p>
        </w:tc>
      </w:tr>
      <w:tr w:rsidR="00D07466" w:rsidRPr="002B49D9" w14:paraId="1F8E33B3" w14:textId="77777777" w:rsidTr="004878C7">
        <w:trPr>
          <w:trHeight w:val="300"/>
        </w:trPr>
        <w:tc>
          <w:tcPr>
            <w:tcW w:w="1047" w:type="pct"/>
            <w:hideMark/>
          </w:tcPr>
          <w:p w14:paraId="62B3591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lastRenderedPageBreak/>
              <w:t>History of benign breast lesion at recruitment  </w:t>
            </w:r>
          </w:p>
          <w:p w14:paraId="156E1C4E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Yes </w:t>
            </w:r>
          </w:p>
          <w:p w14:paraId="3C40985B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Not reported </w:t>
            </w:r>
          </w:p>
        </w:tc>
        <w:tc>
          <w:tcPr>
            <w:tcW w:w="654" w:type="pct"/>
            <w:hideMark/>
          </w:tcPr>
          <w:p w14:paraId="1521A17E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343641C7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20864F9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874 (7%)</w:t>
            </w:r>
          </w:p>
          <w:p w14:paraId="5BA7A3E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1,122 (93%)</w:t>
            </w:r>
          </w:p>
        </w:tc>
        <w:tc>
          <w:tcPr>
            <w:tcW w:w="652" w:type="pct"/>
            <w:hideMark/>
          </w:tcPr>
          <w:p w14:paraId="4947A52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54AB0B30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40D91B6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89 (7%)</w:t>
            </w:r>
          </w:p>
          <w:p w14:paraId="63FE59D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8,275 (93%)</w:t>
            </w:r>
          </w:p>
        </w:tc>
        <w:tc>
          <w:tcPr>
            <w:tcW w:w="683" w:type="pct"/>
            <w:gridSpan w:val="2"/>
            <w:hideMark/>
          </w:tcPr>
          <w:p w14:paraId="4DFEB2C7" w14:textId="465C4BF0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3F1D6A37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6680855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463 (7%)</w:t>
            </w:r>
          </w:p>
          <w:p w14:paraId="6B892244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9,397 (93%)</w:t>
            </w:r>
          </w:p>
        </w:tc>
        <w:tc>
          <w:tcPr>
            <w:tcW w:w="652" w:type="pct"/>
            <w:gridSpan w:val="2"/>
            <w:hideMark/>
          </w:tcPr>
          <w:p w14:paraId="6A90C558" w14:textId="266FC838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4EEFB56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5D0F3AF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,255 (10%)</w:t>
            </w:r>
          </w:p>
          <w:p w14:paraId="2C55C397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48,443 (90%)</w:t>
            </w:r>
          </w:p>
        </w:tc>
        <w:tc>
          <w:tcPr>
            <w:tcW w:w="660" w:type="pct"/>
            <w:gridSpan w:val="2"/>
            <w:hideMark/>
          </w:tcPr>
          <w:p w14:paraId="713D319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145F129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1E588D0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,185 (11%)</w:t>
            </w:r>
          </w:p>
          <w:p w14:paraId="462760D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9,656 (89%)</w:t>
            </w:r>
          </w:p>
        </w:tc>
        <w:tc>
          <w:tcPr>
            <w:tcW w:w="653" w:type="pct"/>
            <w:hideMark/>
          </w:tcPr>
          <w:p w14:paraId="37870863" w14:textId="38FCB000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52599FB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53523DCC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8,099 (90%)</w:t>
            </w:r>
          </w:p>
          <w:p w14:paraId="1519AC07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6,440 (10%)</w:t>
            </w:r>
          </w:p>
        </w:tc>
      </w:tr>
      <w:tr w:rsidR="00D07466" w:rsidRPr="002B49D9" w14:paraId="69F82E27" w14:textId="77777777" w:rsidTr="004878C7">
        <w:trPr>
          <w:trHeight w:val="703"/>
        </w:trPr>
        <w:tc>
          <w:tcPr>
            <w:tcW w:w="1047" w:type="pct"/>
            <w:tcBorders>
              <w:bottom w:val="single" w:sz="12" w:space="0" w:color="auto"/>
            </w:tcBorders>
            <w:hideMark/>
          </w:tcPr>
          <w:p w14:paraId="2D622E66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Participation in mammography screening at recruitment)  </w:t>
            </w:r>
          </w:p>
          <w:p w14:paraId="2A9AC6C3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Yes, in the last 6 years </w:t>
            </w:r>
          </w:p>
          <w:p w14:paraId="0EC7FA2A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>Yes, but not since &gt;6 years </w:t>
            </w:r>
          </w:p>
          <w:p w14:paraId="28D4D023" w14:textId="77777777" w:rsidR="00D07466" w:rsidRPr="002B49D9" w:rsidRDefault="00D07466" w:rsidP="00D07466">
            <w:pPr>
              <w:spacing w:after="0" w:line="24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US" w:eastAsia="fr-CH"/>
                <w14:ligatures w14:val="none"/>
              </w:rPr>
              <w:t xml:space="preserve">No or not regularly </w:t>
            </w:r>
          </w:p>
        </w:tc>
        <w:tc>
          <w:tcPr>
            <w:tcW w:w="654" w:type="pct"/>
            <w:tcBorders>
              <w:bottom w:val="single" w:sz="12" w:space="0" w:color="auto"/>
            </w:tcBorders>
            <w:hideMark/>
          </w:tcPr>
          <w:p w14:paraId="4CE820F5" w14:textId="14CAA77E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7687A13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7B3A2984" w14:textId="549EBCBA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,567 (63%)</w:t>
            </w:r>
          </w:p>
          <w:p w14:paraId="1B025036" w14:textId="0D2AEB78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38 (3%)</w:t>
            </w:r>
          </w:p>
          <w:p w14:paraId="42CBDCD1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4,091 (34%)</w:t>
            </w:r>
          </w:p>
        </w:tc>
        <w:tc>
          <w:tcPr>
            <w:tcW w:w="652" w:type="pct"/>
            <w:tcBorders>
              <w:bottom w:val="single" w:sz="12" w:space="0" w:color="auto"/>
            </w:tcBorders>
            <w:hideMark/>
          </w:tcPr>
          <w:p w14:paraId="21990A64" w14:textId="4E3679AE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66C17AD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42B5BAF7" w14:textId="0FBE0429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,088 (57%)</w:t>
            </w:r>
          </w:p>
          <w:p w14:paraId="343D03A5" w14:textId="3CD330CA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58 (3%)</w:t>
            </w:r>
          </w:p>
          <w:p w14:paraId="23C18EC2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,518 (40%)</w:t>
            </w:r>
          </w:p>
        </w:tc>
        <w:tc>
          <w:tcPr>
            <w:tcW w:w="683" w:type="pct"/>
            <w:gridSpan w:val="2"/>
            <w:tcBorders>
              <w:bottom w:val="single" w:sz="12" w:space="0" w:color="auto"/>
            </w:tcBorders>
            <w:hideMark/>
          </w:tcPr>
          <w:p w14:paraId="32D68D9A" w14:textId="484FD796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4B8CF16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3F5FF5C9" w14:textId="7C608901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2,655 (61%)</w:t>
            </w:r>
          </w:p>
          <w:p w14:paraId="3C6865E9" w14:textId="59A3A929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596 (3%)</w:t>
            </w:r>
          </w:p>
          <w:p w14:paraId="6C0EBF41" w14:textId="1B65D7D7" w:rsidR="00D07466" w:rsidRPr="002B49D9" w:rsidRDefault="00D07466" w:rsidP="008D5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,609 (36%)</w:t>
            </w:r>
          </w:p>
        </w:tc>
        <w:tc>
          <w:tcPr>
            <w:tcW w:w="652" w:type="pct"/>
            <w:gridSpan w:val="2"/>
            <w:tcBorders>
              <w:bottom w:val="single" w:sz="12" w:space="0" w:color="auto"/>
            </w:tcBorders>
            <w:hideMark/>
          </w:tcPr>
          <w:p w14:paraId="0CCC0F23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4BFCA1B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45DBDBD0" w14:textId="229E7E6F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41,065 (76%)</w:t>
            </w:r>
          </w:p>
          <w:p w14:paraId="123D040F" w14:textId="2017113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981 (2%)</w:t>
            </w:r>
          </w:p>
          <w:p w14:paraId="49D16BD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1,652 (22%)</w:t>
            </w:r>
          </w:p>
        </w:tc>
        <w:tc>
          <w:tcPr>
            <w:tcW w:w="660" w:type="pct"/>
            <w:gridSpan w:val="2"/>
            <w:tcBorders>
              <w:bottom w:val="single" w:sz="12" w:space="0" w:color="auto"/>
            </w:tcBorders>
            <w:hideMark/>
          </w:tcPr>
          <w:p w14:paraId="02241B3D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664A4E8A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53D22C04" w14:textId="59404A29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7,487 (69%)</w:t>
            </w:r>
          </w:p>
          <w:p w14:paraId="3FCEFC6A" w14:textId="4B3F1B62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294 (3%)</w:t>
            </w:r>
          </w:p>
          <w:p w14:paraId="02B6420F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3,060 (28%)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hideMark/>
          </w:tcPr>
          <w:p w14:paraId="3ADE9D38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 </w:t>
            </w:r>
          </w:p>
          <w:p w14:paraId="22941135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</w:p>
          <w:p w14:paraId="2C4F70BF" w14:textId="2243703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275 (2%)</w:t>
            </w:r>
          </w:p>
          <w:p w14:paraId="20AA0D90" w14:textId="5CCBC248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48,552 (75%)</w:t>
            </w:r>
          </w:p>
          <w:p w14:paraId="36D72069" w14:textId="77777777" w:rsidR="00D07466" w:rsidRPr="002B49D9" w:rsidRDefault="00D07466" w:rsidP="00D074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</w:pPr>
            <w:r w:rsidRPr="002B49D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CH"/>
                <w14:ligatures w14:val="none"/>
              </w:rPr>
              <w:t>14,712 (23%)</w:t>
            </w:r>
          </w:p>
        </w:tc>
      </w:tr>
    </w:tbl>
    <w:p w14:paraId="53C2620E" w14:textId="77777777" w:rsidR="00F76CC7" w:rsidRPr="002B49D9" w:rsidRDefault="00F76CC7">
      <w:pPr>
        <w:rPr>
          <w:rFonts w:ascii="Times New Roman" w:hAnsi="Times New Roman" w:cs="Times New Roman"/>
          <w:lang w:val="en-US"/>
        </w:rPr>
      </w:pPr>
    </w:p>
    <w:sectPr w:rsidR="00F76CC7" w:rsidRPr="002B49D9" w:rsidSect="0036487B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7846C9" w14:textId="77777777" w:rsidR="00712607" w:rsidRDefault="00712607">
      <w:pPr>
        <w:spacing w:after="0" w:line="240" w:lineRule="auto"/>
      </w:pPr>
      <w:r>
        <w:separator/>
      </w:r>
    </w:p>
  </w:endnote>
  <w:endnote w:type="continuationSeparator" w:id="0">
    <w:p w14:paraId="1E9F511C" w14:textId="77777777" w:rsidR="00712607" w:rsidRDefault="00712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106457" w14:textId="77777777" w:rsidR="006D367B" w:rsidRDefault="008D53F0">
    <w:pPr>
      <w:pStyle w:val="Footer"/>
      <w:jc w:val="center"/>
      <w:rPr>
        <w:caps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>PAGE   \* MERGEFORMAT</w:instrText>
    </w:r>
    <w:r>
      <w:rPr>
        <w:caps/>
        <w:color w:val="156082" w:themeColor="accent1"/>
      </w:rPr>
      <w:fldChar w:fldCharType="separate"/>
    </w:r>
    <w:r>
      <w:rPr>
        <w:caps/>
        <w:color w:val="156082" w:themeColor="accent1"/>
        <w:lang w:val="fr-FR"/>
      </w:rPr>
      <w:t>2</w:t>
    </w:r>
    <w:r>
      <w:rPr>
        <w:caps/>
        <w:color w:val="156082" w:themeColor="accent1"/>
      </w:rPr>
      <w:fldChar w:fldCharType="end"/>
    </w:r>
  </w:p>
  <w:p w14:paraId="29E64AC7" w14:textId="77777777" w:rsidR="006D367B" w:rsidRDefault="006D367B" w:rsidP="0014102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0EAE36" w14:textId="77777777" w:rsidR="00712607" w:rsidRDefault="00712607">
      <w:pPr>
        <w:spacing w:after="0" w:line="240" w:lineRule="auto"/>
      </w:pPr>
      <w:r>
        <w:separator/>
      </w:r>
    </w:p>
  </w:footnote>
  <w:footnote w:type="continuationSeparator" w:id="0">
    <w:p w14:paraId="02D36F57" w14:textId="77777777" w:rsidR="00712607" w:rsidRDefault="007126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B87348"/>
    <w:multiLevelType w:val="multilevel"/>
    <w:tmpl w:val="A1FA5FC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6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744" w:hanging="1080"/>
      </w:pPr>
      <w:rPr>
        <w:rFonts w:hint="default"/>
      </w:rPr>
    </w:lvl>
  </w:abstractNum>
  <w:abstractNum w:abstractNumId="1" w15:restartNumberingAfterBreak="0">
    <w:nsid w:val="200F28E3"/>
    <w:multiLevelType w:val="multilevel"/>
    <w:tmpl w:val="96166EF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" w15:restartNumberingAfterBreak="0">
    <w:nsid w:val="2E4C4AB7"/>
    <w:multiLevelType w:val="hybridMultilevel"/>
    <w:tmpl w:val="2056C5D8"/>
    <w:lvl w:ilvl="0" w:tplc="61D0E3F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5F08D5"/>
    <w:multiLevelType w:val="hybridMultilevel"/>
    <w:tmpl w:val="273A5E12"/>
    <w:lvl w:ilvl="0" w:tplc="EBC20D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DB69A1"/>
    <w:multiLevelType w:val="multilevel"/>
    <w:tmpl w:val="3336F4F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5" w15:restartNumberingAfterBreak="0">
    <w:nsid w:val="37587233"/>
    <w:multiLevelType w:val="multilevel"/>
    <w:tmpl w:val="98A0AEA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6" w15:restartNumberingAfterBreak="0">
    <w:nsid w:val="40780FDA"/>
    <w:multiLevelType w:val="multilevel"/>
    <w:tmpl w:val="BDFA963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6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744" w:hanging="1080"/>
      </w:pPr>
      <w:rPr>
        <w:rFonts w:hint="default"/>
      </w:rPr>
    </w:lvl>
  </w:abstractNum>
  <w:abstractNum w:abstractNumId="7" w15:restartNumberingAfterBreak="0">
    <w:nsid w:val="5A9671D3"/>
    <w:multiLevelType w:val="multilevel"/>
    <w:tmpl w:val="0A9695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F67030B"/>
    <w:multiLevelType w:val="hybridMultilevel"/>
    <w:tmpl w:val="37C29FFE"/>
    <w:lvl w:ilvl="0" w:tplc="4F0E1D9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3960598">
    <w:abstractNumId w:val="8"/>
  </w:num>
  <w:num w:numId="2" w16cid:durableId="1708292668">
    <w:abstractNumId w:val="2"/>
  </w:num>
  <w:num w:numId="3" w16cid:durableId="242297498">
    <w:abstractNumId w:val="4"/>
  </w:num>
  <w:num w:numId="4" w16cid:durableId="480583706">
    <w:abstractNumId w:val="0"/>
  </w:num>
  <w:num w:numId="5" w16cid:durableId="1545676710">
    <w:abstractNumId w:val="1"/>
  </w:num>
  <w:num w:numId="6" w16cid:durableId="2038850356">
    <w:abstractNumId w:val="6"/>
  </w:num>
  <w:num w:numId="7" w16cid:durableId="1592396103">
    <w:abstractNumId w:val="5"/>
  </w:num>
  <w:num w:numId="8" w16cid:durableId="455027784">
    <w:abstractNumId w:val="3"/>
  </w:num>
  <w:num w:numId="9" w16cid:durableId="177150948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87B"/>
    <w:rsid w:val="000032B8"/>
    <w:rsid w:val="00031F0B"/>
    <w:rsid w:val="000E4758"/>
    <w:rsid w:val="00106458"/>
    <w:rsid w:val="00163AB9"/>
    <w:rsid w:val="0018787A"/>
    <w:rsid w:val="00252317"/>
    <w:rsid w:val="002B49D9"/>
    <w:rsid w:val="002D30F7"/>
    <w:rsid w:val="0033499F"/>
    <w:rsid w:val="00356B94"/>
    <w:rsid w:val="0036487B"/>
    <w:rsid w:val="00437ADB"/>
    <w:rsid w:val="0044192F"/>
    <w:rsid w:val="004878C7"/>
    <w:rsid w:val="005F058B"/>
    <w:rsid w:val="0068028E"/>
    <w:rsid w:val="006D367B"/>
    <w:rsid w:val="00712607"/>
    <w:rsid w:val="007F0BA4"/>
    <w:rsid w:val="0082003D"/>
    <w:rsid w:val="00895BDC"/>
    <w:rsid w:val="008C4468"/>
    <w:rsid w:val="008D53F0"/>
    <w:rsid w:val="008E0312"/>
    <w:rsid w:val="008F1EE1"/>
    <w:rsid w:val="009E13F6"/>
    <w:rsid w:val="00A562B9"/>
    <w:rsid w:val="00A77474"/>
    <w:rsid w:val="00AA656A"/>
    <w:rsid w:val="00CD0765"/>
    <w:rsid w:val="00CF41BA"/>
    <w:rsid w:val="00D07466"/>
    <w:rsid w:val="00E440A4"/>
    <w:rsid w:val="00EF5426"/>
    <w:rsid w:val="00F32825"/>
    <w:rsid w:val="00F7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D2CE70"/>
  <w15:chartTrackingRefBased/>
  <w15:docId w15:val="{979BEF2E-8B22-4C7F-8F43-D3DAF8C07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87B"/>
  </w:style>
  <w:style w:type="paragraph" w:styleId="Heading1">
    <w:name w:val="heading 1"/>
    <w:basedOn w:val="Normal"/>
    <w:next w:val="Normal"/>
    <w:link w:val="Heading1Char"/>
    <w:uiPriority w:val="9"/>
    <w:qFormat/>
    <w:rsid w:val="003648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8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8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8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648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8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8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8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8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8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648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8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648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648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8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8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8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8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8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4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8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48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8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48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8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48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8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8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87B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3648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H"/>
      <w14:ligatures w14:val="none"/>
    </w:rPr>
  </w:style>
  <w:style w:type="character" w:customStyle="1" w:styleId="normaltextrun">
    <w:name w:val="normaltextrun"/>
    <w:basedOn w:val="DefaultParagraphFont"/>
    <w:rsid w:val="0036487B"/>
  </w:style>
  <w:style w:type="character" w:customStyle="1" w:styleId="eop">
    <w:name w:val="eop"/>
    <w:basedOn w:val="DefaultParagraphFont"/>
    <w:rsid w:val="0036487B"/>
  </w:style>
  <w:style w:type="character" w:customStyle="1" w:styleId="scxw212497601">
    <w:name w:val="scxw212497601"/>
    <w:basedOn w:val="DefaultParagraphFont"/>
    <w:rsid w:val="0036487B"/>
  </w:style>
  <w:style w:type="character" w:customStyle="1" w:styleId="scxw82813668">
    <w:name w:val="scxw82813668"/>
    <w:basedOn w:val="DefaultParagraphFont"/>
    <w:rsid w:val="0036487B"/>
  </w:style>
  <w:style w:type="paragraph" w:styleId="Header">
    <w:name w:val="header"/>
    <w:basedOn w:val="Normal"/>
    <w:link w:val="HeaderChar"/>
    <w:uiPriority w:val="99"/>
    <w:unhideWhenUsed/>
    <w:rsid w:val="003648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87B"/>
  </w:style>
  <w:style w:type="paragraph" w:styleId="Footer">
    <w:name w:val="footer"/>
    <w:basedOn w:val="Normal"/>
    <w:link w:val="FooterChar"/>
    <w:uiPriority w:val="99"/>
    <w:unhideWhenUsed/>
    <w:rsid w:val="003648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87B"/>
  </w:style>
  <w:style w:type="character" w:customStyle="1" w:styleId="tabchar">
    <w:name w:val="tabchar"/>
    <w:basedOn w:val="DefaultParagraphFont"/>
    <w:rsid w:val="0036487B"/>
  </w:style>
  <w:style w:type="character" w:customStyle="1" w:styleId="scxw131822745">
    <w:name w:val="scxw131822745"/>
    <w:basedOn w:val="DefaultParagraphFont"/>
    <w:rsid w:val="0036487B"/>
  </w:style>
  <w:style w:type="character" w:styleId="Hyperlink">
    <w:name w:val="Hyperlink"/>
    <w:basedOn w:val="DefaultParagraphFont"/>
    <w:uiPriority w:val="99"/>
    <w:unhideWhenUsed/>
    <w:rsid w:val="0036487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487B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36487B"/>
    <w:pPr>
      <w:spacing w:before="240" w:after="0"/>
      <w:outlineLvl w:val="9"/>
    </w:pPr>
    <w:rPr>
      <w:kern w:val="0"/>
      <w:sz w:val="32"/>
      <w:szCs w:val="32"/>
      <w:lang w:eastAsia="fr-CH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6487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6487B"/>
    <w:pPr>
      <w:spacing w:after="100"/>
      <w:ind w:left="220"/>
    </w:pPr>
  </w:style>
  <w:style w:type="table" w:styleId="TableGrid">
    <w:name w:val="Table Grid"/>
    <w:basedOn w:val="TableNormal"/>
    <w:uiPriority w:val="39"/>
    <w:rsid w:val="0036487B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6487B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648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87B"/>
    <w:pPr>
      <w:spacing w:after="12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87B"/>
    <w:rPr>
      <w:rFonts w:eastAsiaTheme="minorEastAsia"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36487B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8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87B"/>
    <w:rPr>
      <w:rFonts w:eastAsiaTheme="minorEastAs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6487B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487B"/>
    <w:pPr>
      <w:spacing w:after="0" w:line="240" w:lineRule="auto"/>
    </w:pPr>
    <w:rPr>
      <w:rFonts w:ascii="Consolas" w:eastAsiaTheme="minorEastAsia" w:hAnsi="Consolas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487B"/>
    <w:rPr>
      <w:rFonts w:ascii="Consolas" w:eastAsiaTheme="minorEastAsia" w:hAnsi="Consolas"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36487B"/>
    <w:pPr>
      <w:tabs>
        <w:tab w:val="left" w:pos="504"/>
      </w:tabs>
      <w:spacing w:after="240" w:line="240" w:lineRule="auto"/>
      <w:ind w:left="504" w:hanging="504"/>
    </w:pPr>
    <w:rPr>
      <w:rFonts w:eastAsiaTheme="minorEastAsia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6487B"/>
    <w:pPr>
      <w:spacing w:after="120" w:line="264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6487B"/>
    <w:rPr>
      <w:color w:val="96607D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36487B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36487B"/>
    <w:rPr>
      <w:rFonts w:eastAsiaTheme="minorEastAsia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6487B"/>
    <w:pPr>
      <w:spacing w:after="120" w:line="240" w:lineRule="auto"/>
    </w:pPr>
    <w:rPr>
      <w:rFonts w:eastAsiaTheme="minorEastAsia"/>
      <w:b/>
      <w:bCs/>
      <w:smallCaps/>
      <w:color w:val="595959" w:themeColor="text1" w:themeTint="A6"/>
      <w:spacing w:val="6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36487B"/>
    <w:rPr>
      <w:b/>
      <w:bCs/>
    </w:rPr>
  </w:style>
  <w:style w:type="character" w:styleId="Emphasis">
    <w:name w:val="Emphasis"/>
    <w:basedOn w:val="DefaultParagraphFont"/>
    <w:uiPriority w:val="20"/>
    <w:qFormat/>
    <w:rsid w:val="0036487B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36487B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36487B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36487B"/>
    <w:rPr>
      <w:b/>
      <w:bCs/>
      <w:smallCaps/>
    </w:rPr>
  </w:style>
  <w:style w:type="paragraph" w:styleId="TOC3">
    <w:name w:val="toc 3"/>
    <w:basedOn w:val="Normal"/>
    <w:next w:val="Normal"/>
    <w:autoRedefine/>
    <w:uiPriority w:val="39"/>
    <w:unhideWhenUsed/>
    <w:rsid w:val="0036487B"/>
    <w:pPr>
      <w:spacing w:after="100"/>
      <w:ind w:left="440"/>
    </w:pPr>
  </w:style>
  <w:style w:type="numbering" w:customStyle="1" w:styleId="Aucuneliste1">
    <w:name w:val="Aucune liste1"/>
    <w:next w:val="NoList"/>
    <w:uiPriority w:val="99"/>
    <w:semiHidden/>
    <w:unhideWhenUsed/>
    <w:rsid w:val="0036487B"/>
  </w:style>
  <w:style w:type="character" w:styleId="LineNumber">
    <w:name w:val="line number"/>
    <w:basedOn w:val="DefaultParagraphFont"/>
    <w:uiPriority w:val="99"/>
    <w:semiHidden/>
    <w:unhideWhenUsed/>
    <w:rsid w:val="00364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bernadette.vanderlinden@unifr.c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7</Words>
  <Characters>6257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Sudan</dc:creator>
  <cp:keywords/>
  <dc:description/>
  <cp:lastModifiedBy>van der LINDEN Bernadette</cp:lastModifiedBy>
  <cp:revision>3</cp:revision>
  <dcterms:created xsi:type="dcterms:W3CDTF">2025-09-02T12:31:00Z</dcterms:created>
  <dcterms:modified xsi:type="dcterms:W3CDTF">2025-09-02T12:31:00Z</dcterms:modified>
</cp:coreProperties>
</file>